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2F453" w14:textId="7108B081" w:rsidR="00F95BAE" w:rsidRPr="006C4D09" w:rsidRDefault="00F95BAE">
      <w:pPr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</w:pPr>
      <w:r w:rsidRPr="006C4D09"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>Supplementary Table S</w:t>
      </w:r>
      <w:r w:rsidR="00652E6E"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>3</w:t>
      </w:r>
      <w:r w:rsidRPr="006C4D09">
        <w:rPr>
          <w:rFonts w:ascii="Times New Roman" w:eastAsia="微软雅黑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="001E254B" w:rsidRPr="006C4D09">
        <w:rPr>
          <w:rFonts w:ascii="Times New Roman" w:eastAsia="微软雅黑" w:hAnsi="Times New Roman" w:cs="Times New Roman"/>
          <w:bCs/>
          <w:sz w:val="20"/>
          <w:szCs w:val="20"/>
          <w:shd w:val="clear" w:color="auto" w:fill="FFFFFF"/>
        </w:rPr>
        <w:t>All functional enrichment analyses of gene ontology (GO)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1422"/>
        <w:gridCol w:w="4703"/>
        <w:gridCol w:w="3197"/>
        <w:gridCol w:w="887"/>
        <w:gridCol w:w="1528"/>
        <w:gridCol w:w="1258"/>
      </w:tblGrid>
      <w:tr w:rsidR="006C4D09" w:rsidRPr="006C4D09" w14:paraId="046E24AC" w14:textId="77777777" w:rsidTr="006C4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CBE49B" w14:textId="77777777" w:rsidR="00D24653" w:rsidRPr="006C4D09" w:rsidRDefault="00D24653" w:rsidP="00D911C2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0DFC15" w14:textId="77777777" w:rsidR="00D24653" w:rsidRPr="006C4D09" w:rsidRDefault="00D24653" w:rsidP="00D911C2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47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8C6926" w14:textId="77777777" w:rsidR="00D24653" w:rsidRPr="006C4D09" w:rsidRDefault="00D24653" w:rsidP="00D911C2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3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63B93" w14:textId="58F9E691" w:rsidR="00D24653" w:rsidRPr="006C4D09" w:rsidRDefault="00D24653" w:rsidP="00D911C2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AAC780" w14:textId="24372C96" w:rsidR="00D24653" w:rsidRPr="006C4D09" w:rsidRDefault="00D24653" w:rsidP="00D911C2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B4342B" w14:textId="7555B078" w:rsidR="00D24653" w:rsidRPr="006C4D09" w:rsidRDefault="00D24653" w:rsidP="00D911C2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ene Ratio (%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423814" w14:textId="77777777" w:rsidR="00D24653" w:rsidRPr="006C4D09" w:rsidRDefault="00D24653" w:rsidP="00D911C2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FDR</w:t>
            </w:r>
          </w:p>
        </w:tc>
      </w:tr>
      <w:tr w:rsidR="0086270B" w:rsidRPr="006C4D09" w14:paraId="6C7773E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0817FF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66039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64779" w14:textId="0925240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06955~immune response</w:t>
            </w:r>
          </w:p>
        </w:tc>
        <w:tc>
          <w:tcPr>
            <w:tcW w:w="3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2CCFA" w14:textId="59A93EB4" w:rsidR="003737BA" w:rsidRPr="006C4D09" w:rsidRDefault="0086270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HLA-DRB4, HLA-B, IL18, HLA-C, FASLG, HLA-A, TNF, IL2, IL1A, CD4, IL1B, FAS, CTLA4, HLA-DQA1, HLA-DRB1, HLA-DQB1, IL17A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09B7E" w14:textId="08C1018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9DC88" w14:textId="2071C97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0.3571429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E2A3E" w14:textId="741F255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.23E-10</w:t>
            </w:r>
          </w:p>
        </w:tc>
      </w:tr>
      <w:tr w:rsidR="006C4D09" w:rsidRPr="006C4D09" w14:paraId="1AD5529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5A81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CE3A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D3B12" w14:textId="70E3594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30574~collagen catabol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B77C5" w14:textId="7AEF6F0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MMP13, MMP1, MMP2, MMP3, PRTN3, MMP8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FDA0" w14:textId="6F657D86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C608" w14:textId="4849D46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6F1C1" w14:textId="69E7BA9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.54E-09</w:t>
            </w:r>
          </w:p>
        </w:tc>
      </w:tr>
      <w:tr w:rsidR="006C4D09" w:rsidRPr="006C4D09" w14:paraId="78BDC6A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DCCF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C0F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4E95A" w14:textId="5CE52953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22617~extracellular matrix disassembl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DD21" w14:textId="4E835B4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MMP13, MMP1, MMP2, MMP3, MMP8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8FF0E" w14:textId="238D6ED3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DA25D" w14:textId="53668A3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AA160" w14:textId="79EF14B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.22E-07</w:t>
            </w:r>
          </w:p>
        </w:tc>
      </w:tr>
      <w:tr w:rsidR="006C4D09" w:rsidRPr="006C4D09" w14:paraId="7A4E010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7BBCC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07B7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2E720" w14:textId="5E6F2CE4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02504~antigen processing and presentation of peptide or polysaccharide antigen via MHC class II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81C09" w14:textId="20507BE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HLA-DRB4, HLA-B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982D4" w14:textId="03E152EC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CE71" w14:textId="1FD2856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8D35" w14:textId="63FB929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.22E-07</w:t>
            </w:r>
          </w:p>
        </w:tc>
      </w:tr>
      <w:tr w:rsidR="006C4D09" w:rsidRPr="006C4D09" w14:paraId="1C7D7C7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A03B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864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17A1" w14:textId="6A1A1B9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02250~adaptive immun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63AC" w14:textId="4AADCB4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HLA-DRB4, HLA-B, HLA-C, CD3G, HLA-A, IL2, CD4, IFNG, CTLA4, HLA-DQA1, HLA-</w:t>
            </w:r>
            <w:r w:rsidRPr="006C4D09">
              <w:rPr>
                <w:rFonts w:ascii="Times New Roman" w:hAnsi="Times New Roman" w:cs="Times New Roman"/>
              </w:rPr>
              <w:lastRenderedPageBreak/>
              <w:t>DRB1, HLA-DQB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F3A0F" w14:textId="7636D909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2F843" w14:textId="6A53A2B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3.2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AFFA1" w14:textId="4533957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.22E-07</w:t>
            </w:r>
          </w:p>
        </w:tc>
      </w:tr>
      <w:tr w:rsidR="006C4D09" w:rsidRPr="006C4D09" w14:paraId="59E9780E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B89F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81D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96539" w14:textId="06A0635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19882~antigen processing and present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2E4C" w14:textId="085BF00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D3949" w14:textId="31311C0A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B8FD8" w14:textId="259552F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A21A5" w14:textId="66FA555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.22E-07</w:t>
            </w:r>
          </w:p>
        </w:tc>
      </w:tr>
      <w:tr w:rsidR="006C4D09" w:rsidRPr="006C4D09" w14:paraId="7E32B48E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F850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61F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1ECAC" w14:textId="5210D0E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06954~inflammatory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A87A" w14:textId="4A1528B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CRP, IL1A, IL22, IL6, IL1B, ITGB2, IL18, IL27, MEFV, ITGAL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13A15" w14:textId="440D898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08EC" w14:textId="6C9BBDF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94903" w14:textId="2CA9CE2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.46E-06</w:t>
            </w:r>
          </w:p>
        </w:tc>
      </w:tr>
      <w:tr w:rsidR="006C4D09" w:rsidRPr="006C4D09" w14:paraId="1F506B4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59BD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F1C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3595" w14:textId="6A2A4FB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30198~extracellular matrix organiz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59DC" w14:textId="28C705D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PDGFRA, MMP13, MMP1, MMP2, MMP3, MMP8, TNF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E5F02" w14:textId="56617DA5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AD50" w14:textId="2DD2B0F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8AAE2" w14:textId="0956108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.48E-06</w:t>
            </w:r>
          </w:p>
        </w:tc>
      </w:tr>
      <w:tr w:rsidR="006C4D09" w:rsidRPr="006C4D09" w14:paraId="614BFF9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F7D9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2587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7DA4" w14:textId="7441ACC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71492~cellular response to UV-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1108C" w14:textId="7636CB8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MMP1, MMP2, MMP3, TIMP1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CF00" w14:textId="751E03F8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3055A" w14:textId="06DB316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F2B6" w14:textId="45C3B4A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.48E-06</w:t>
            </w:r>
          </w:p>
        </w:tc>
      </w:tr>
      <w:tr w:rsidR="006C4D09" w:rsidRPr="006C4D09" w14:paraId="0D4C621E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A1F86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2A54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C9968" w14:textId="168DFAB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GO:0032729~positive regulation of interferon-gamma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2437" w14:textId="2F2B31D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IL1B, IL18, IL27, PTPN22, HLA-A, TNF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5E9CC" w14:textId="1B8B49EA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707BC" w14:textId="2203B93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07BDC" w14:textId="7FF710D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.13E-06</w:t>
            </w:r>
          </w:p>
        </w:tc>
      </w:tr>
      <w:tr w:rsidR="003737BA" w:rsidRPr="006C4D09" w14:paraId="40B9B4C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CDF6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36FB2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F47A" w14:textId="5FD8807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429~positive regulation of nitric oxide biosynthet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A168" w14:textId="2723F4A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ITGB2, MMP8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CD0D" w14:textId="499F638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A58AB" w14:textId="03E5BA5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87628" w14:textId="444DC03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64E-05</w:t>
            </w:r>
          </w:p>
        </w:tc>
      </w:tr>
      <w:tr w:rsidR="003737BA" w:rsidRPr="006C4D09" w14:paraId="36AA44D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9CEE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330C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6F33" w14:textId="0FC55FB4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429~positive regulation of nitric oxide biosynthet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F061" w14:textId="296E561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ITGB2, MMP8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C083" w14:textId="02BB3EB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611EB" w14:textId="1F2B68E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4448" w14:textId="75D44CDB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64E-05</w:t>
            </w:r>
          </w:p>
        </w:tc>
      </w:tr>
      <w:tr w:rsidR="003737BA" w:rsidRPr="006C4D09" w14:paraId="2DE42A03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1EC46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20314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F7AD" w14:textId="21F5234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55~positive regulation of interleukin-6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5919" w14:textId="08E9372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FNG, IL1B, MMP8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606C" w14:textId="6461BD2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C808" w14:textId="5F63A3E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FA89B" w14:textId="6C955AF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65E-05</w:t>
            </w:r>
          </w:p>
        </w:tc>
      </w:tr>
      <w:tr w:rsidR="003737BA" w:rsidRPr="006C4D09" w14:paraId="69AA2D7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C778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33A7C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76DDB" w14:textId="54573F0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55~positive regulation of interleukin-6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E92A" w14:textId="75F6812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FNG, IL1B, MMP8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E36FC" w14:textId="14A39197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045DF" w14:textId="0C93D42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58488" w14:textId="38CF23F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65E-05</w:t>
            </w:r>
          </w:p>
        </w:tc>
      </w:tr>
      <w:tr w:rsidR="003737BA" w:rsidRPr="006C4D09" w14:paraId="24C8B27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E58A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C3AF7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DAF6" w14:textId="321A8A8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225~macrophage differenti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745C" w14:textId="0CC4A94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SOCS1, IFNG, MMP9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0947" w14:textId="62150C58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7B0A5" w14:textId="1E3E799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B18F" w14:textId="7DA3DF7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81E-05</w:t>
            </w:r>
          </w:p>
        </w:tc>
      </w:tr>
      <w:tr w:rsidR="003737BA" w:rsidRPr="006C4D09" w14:paraId="1AA2F5A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327E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F2E0C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66DBB" w14:textId="3F41F8D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959~humoral immun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55BD" w14:textId="6F9EDDF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MS4A1, TNF, HLA-DRB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C83F1" w14:textId="5C87788A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6255" w14:textId="5DCC64A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300C" w14:textId="12C1F56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91E-05</w:t>
            </w:r>
          </w:p>
        </w:tc>
      </w:tr>
      <w:tr w:rsidR="003737BA" w:rsidRPr="006C4D09" w14:paraId="67B86B5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7EC5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21D5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8AAB" w14:textId="60F55EF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830~defense response to Gram-positive bacteri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EC2B" w14:textId="3CB6FA8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6, IL1B, IL18, HLA-A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B50F" w14:textId="5428278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7F2B8" w14:textId="053D8A9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73065" w14:textId="35EFA05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07E-05</w:t>
            </w:r>
          </w:p>
        </w:tc>
      </w:tr>
      <w:tr w:rsidR="003737BA" w:rsidRPr="006C4D09" w14:paraId="20943DCB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A7126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38D68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9704" w14:textId="4048653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8661~positive regulation of smooth muscle cell prolife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31D2" w14:textId="52B672D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6, STAT1, MMP2, IL1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2BD4" w14:textId="2381B81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82069" w14:textId="24F9D63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01F0E" w14:textId="44E63CF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07E-05</w:t>
            </w:r>
          </w:p>
        </w:tc>
      </w:tr>
      <w:tr w:rsidR="003737BA" w:rsidRPr="006C4D09" w14:paraId="083E687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3693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74B79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756AC" w14:textId="3460FAF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830~defense response to Gram-positive bacteri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3D4E4" w14:textId="3C60CC3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6, IL1B, IL18, HLA-A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4C5BE" w14:textId="427F4356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123E" w14:textId="1F9BA0E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FB70F" w14:textId="4FBD74A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07E-05</w:t>
            </w:r>
          </w:p>
        </w:tc>
      </w:tr>
      <w:tr w:rsidR="003737BA" w:rsidRPr="006C4D09" w14:paraId="4F031C7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A183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BFA2F1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AAA6E" w14:textId="0789218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508~proteoly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28F1" w14:textId="68865A1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HBD, ACE2, MMP13, MMP1, MMP2, MMP3, PRTN3, MMP8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8FE41" w14:textId="274707F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B13F" w14:textId="3079464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891F" w14:textId="3231B30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63E-05</w:t>
            </w:r>
          </w:p>
        </w:tc>
      </w:tr>
      <w:tr w:rsidR="003737BA" w:rsidRPr="006C4D09" w14:paraId="4F6148F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7CF8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16721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E24D7" w14:textId="32D8610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870~positive regulation of T cell activ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42D8" w14:textId="053A88C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53BA" w14:textId="6B089040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0D7B8" w14:textId="378971F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7CD1" w14:textId="37AD73B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75E-05</w:t>
            </w:r>
          </w:p>
        </w:tc>
      </w:tr>
      <w:tr w:rsidR="003737BA" w:rsidRPr="006C4D09" w14:paraId="0813A33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A4E2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D42C9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8110" w14:textId="320E543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0374~positive regulation of ERK1 and ERK2 casca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9C92" w14:textId="319E407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1A, PDGFRA, CD4, PTPN22, TNF, HLA-DRB1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430BC" w14:textId="4292D013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61C1" w14:textId="2EE5498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91191" w14:textId="143C6C4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24E-04</w:t>
            </w:r>
          </w:p>
        </w:tc>
      </w:tr>
      <w:tr w:rsidR="003737BA" w:rsidRPr="006C4D09" w14:paraId="142ABBA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A6AD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2D5B0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C9155" w14:textId="6AC13DD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04996~positive regulation of leukocyte adhesion to vascular endothelial cell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437E" w14:textId="1F1CE17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TGB2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6643" w14:textId="1545473D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DFE6" w14:textId="2D436AA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D3FF1" w14:textId="6D138A6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81E-04</w:t>
            </w:r>
          </w:p>
        </w:tc>
      </w:tr>
      <w:tr w:rsidR="003737BA" w:rsidRPr="006C4D09" w14:paraId="0C603D6B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E750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C5939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7A4B8" w14:textId="126EFB2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04645~response to beta-amyloi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454C" w14:textId="320254D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3, MMP2, MMP3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E57C" w14:textId="1DCABCF0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9A31" w14:textId="0E5E9C7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E22F7" w14:textId="21B0A53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34E-04</w:t>
            </w:r>
          </w:p>
        </w:tc>
      </w:tr>
      <w:tr w:rsidR="003737BA" w:rsidRPr="006C4D09" w14:paraId="17228AB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0E3B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C1BD8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3B28" w14:textId="46A53BD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2503~peptide antigen assembly with MHC class II protein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A18CA" w14:textId="1E7DA84E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59F3" w14:textId="05BF0B7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6B91C" w14:textId="5EA59CB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84E58" w14:textId="10BF4A7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92E-04</w:t>
            </w:r>
          </w:p>
        </w:tc>
      </w:tr>
      <w:tr w:rsidR="003737BA" w:rsidRPr="006C4D09" w14:paraId="6BEBD73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16FC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99CC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F56D4" w14:textId="4BF6786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2381~immunoglobulin production involved in immunoglobulin mediated immun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7EA64" w14:textId="55AE76E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2DE20" w14:textId="0D28C57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6D08" w14:textId="1279A1E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3AC0B" w14:textId="159840A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1E-04</w:t>
            </w:r>
          </w:p>
        </w:tc>
      </w:tr>
      <w:tr w:rsidR="003737BA" w:rsidRPr="006C4D09" w14:paraId="1F77D379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B71A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40170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80380" w14:textId="49770A6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29~positive regulation of inflammatory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E9E7" w14:textId="2114491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IL18, MEFV, TNF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B08DC" w14:textId="702CB7F4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C513" w14:textId="5F45B03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4BFC" w14:textId="0CF5DBF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1E-04</w:t>
            </w:r>
          </w:p>
        </w:tc>
      </w:tr>
      <w:tr w:rsidR="003737BA" w:rsidRPr="006C4D09" w14:paraId="14014C8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8830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7749E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9967" w14:textId="76D7B1B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29~positive regulation of inflammatory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A587" w14:textId="2244FB0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IL18, MEFV, TNF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6F39C" w14:textId="7E99F549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C96CA" w14:textId="0F86849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1AB9C" w14:textId="4F04E95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1E-04</w:t>
            </w:r>
          </w:p>
        </w:tc>
      </w:tr>
      <w:tr w:rsidR="003737BA" w:rsidRPr="006C4D09" w14:paraId="4820EA3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27EA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0FCA5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92014" w14:textId="4BCA9E1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123~positive regulation of I-kappaB kinase/NF-kappaB signal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2063" w14:textId="4B5E34A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CD4, IL1B, FASLG, TRIM21, TNF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8CD0" w14:textId="7363F63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D09F" w14:textId="3698DDA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E1B0E" w14:textId="0A77F76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1E-04</w:t>
            </w:r>
          </w:p>
        </w:tc>
      </w:tr>
      <w:tr w:rsidR="003737BA" w:rsidRPr="006C4D09" w14:paraId="05FE61A3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6ED4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93201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02436" w14:textId="371EB62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852~T cell receptor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EE517" w14:textId="7817861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TLA4, CD3G, PTPN22, HLA-A, HLA-DRB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E8E9" w14:textId="5CE9903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FC73" w14:textId="217B6EB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99E65" w14:textId="375A497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1E-04</w:t>
            </w:r>
          </w:p>
        </w:tc>
      </w:tr>
      <w:tr w:rsidR="003737BA" w:rsidRPr="006C4D09" w14:paraId="5F7A1F7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44EA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95AF7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3A5D3" w14:textId="303E2CE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568~ag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7139" w14:textId="398132B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MT-CO1, MMP2, ITGB2, TIMP1, CD68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D5F4D" w14:textId="074D9D84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EA08" w14:textId="1753145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825AC" w14:textId="1DC10C0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53E-04</w:t>
            </w:r>
          </w:p>
        </w:tc>
      </w:tr>
      <w:tr w:rsidR="003737BA" w:rsidRPr="006C4D09" w14:paraId="46A08F6B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6B66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F9B6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A0B2" w14:textId="5C4CE7F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60559~positive regulation of calcidiol 1-monooxygen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F252B" w14:textId="2C83A69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98F1" w14:textId="47A09224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D2BF2" w14:textId="693EEC8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BA6F3" w14:textId="11F86D4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.40E-04</w:t>
            </w:r>
          </w:p>
        </w:tc>
      </w:tr>
      <w:tr w:rsidR="003737BA" w:rsidRPr="006C4D09" w14:paraId="00FF1AB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ADF3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2885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63EE4" w14:textId="0D6ADC7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934~positive regulation of protein phosphoryl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A129" w14:textId="5199EDD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IFNG, IL1B, FAS, TNF, MMP9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761E9" w14:textId="761349F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3DA25" w14:textId="2E0491A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A79E" w14:textId="0284D76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.77E-04</w:t>
            </w:r>
          </w:p>
        </w:tc>
      </w:tr>
      <w:tr w:rsidR="003737BA" w:rsidRPr="006C4D09" w14:paraId="6959774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0887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F2619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58A96" w14:textId="5798D23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31~positive regulation of interleukin-1 beta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C7ED" w14:textId="1945C01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MEFV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7FED" w14:textId="5D096F3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5C12" w14:textId="00542CE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087D" w14:textId="3D4803A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14E-04</w:t>
            </w:r>
          </w:p>
        </w:tc>
      </w:tr>
      <w:tr w:rsidR="003737BA" w:rsidRPr="006C4D09" w14:paraId="0A7AA21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0DC4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F0CD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D9DA2" w14:textId="1CC5740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31~positive regulation of interleukin-1 beta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BE2F" w14:textId="23E7500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MEFV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026D" w14:textId="4DFD16D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B00BD" w14:textId="384C4C9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84E24" w14:textId="0EC1D05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14E-04</w:t>
            </w:r>
          </w:p>
        </w:tc>
      </w:tr>
      <w:tr w:rsidR="003737BA" w:rsidRPr="006C4D09" w14:paraId="3D39CC2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9B64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2C525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1DFE0" w14:textId="5E01078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065~positive regulation of apoptot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C368" w14:textId="7BF516C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6, MMP2, FAS, CTLA4, FASLG, TNF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68080" w14:textId="0162A30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C6619" w14:textId="622374E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59E62" w14:textId="3C62E8A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46E-04</w:t>
            </w:r>
          </w:p>
        </w:tc>
      </w:tr>
      <w:tr w:rsidR="003737BA" w:rsidRPr="006C4D09" w14:paraId="0582188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9B0A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A2719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AA174" w14:textId="688AE83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915~apoptot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AFD3" w14:textId="0478613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TIA1, IFNG, IL1B, ITGB2, FAS, GZMB, FASLG, MMP9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0C1E5" w14:textId="40152AB8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B5778" w14:textId="0547C82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7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75203" w14:textId="398363D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.13E-04</w:t>
            </w:r>
          </w:p>
        </w:tc>
      </w:tr>
      <w:tr w:rsidR="003737BA" w:rsidRPr="006C4D09" w14:paraId="254FA853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2D76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EF37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E32A8" w14:textId="33FA55F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531~positive regulation of tyrosine phosphorylation of STAT protei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862A" w14:textId="1935103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IL18, TNF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337F" w14:textId="0714B34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6539F" w14:textId="2DD6A05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D55A" w14:textId="0099486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.37E-04</w:t>
            </w:r>
          </w:p>
        </w:tc>
      </w:tr>
      <w:tr w:rsidR="003737BA" w:rsidRPr="006C4D09" w14:paraId="1D00C5B9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94EB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4CD4A3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4043" w14:textId="25C117D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531~positive regulation of tyrosine phosphorylation of STAT protei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E0AE" w14:textId="23BC7E3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IL18, TNF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C3C61" w14:textId="402DA4D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540C2" w14:textId="1DD2F6F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457F" w14:textId="137A89F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.37E-04</w:t>
            </w:r>
          </w:p>
        </w:tc>
      </w:tr>
      <w:tr w:rsidR="003737BA" w:rsidRPr="006C4D09" w14:paraId="7403445B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E009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A0F34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61003" w14:textId="7BBB3EA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3674~positive regulation of kin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4519" w14:textId="1142516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CD4, HLA-DRB1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11FED" w14:textId="3218EED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2A2F6" w14:textId="415919C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855E" w14:textId="5F0B31E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13594</w:t>
            </w:r>
          </w:p>
        </w:tc>
      </w:tr>
      <w:tr w:rsidR="003737BA" w:rsidRPr="006C4D09" w14:paraId="5CEA3D9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255C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0F9A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218A" w14:textId="59609B4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840~positive regulation of mitotic nuclear divi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B69B" w14:textId="3839C55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1A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E6DBF" w14:textId="018EC2A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4FE38" w14:textId="123EBC0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98F46" w14:textId="4B855AB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73682</w:t>
            </w:r>
          </w:p>
        </w:tc>
      </w:tr>
      <w:tr w:rsidR="003737BA" w:rsidRPr="006C4D09" w14:paraId="44C73BD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A409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CE687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4A4AD" w14:textId="6A3225F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092~positive regulation of NF-kappaB transcription fac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99C4" w14:textId="1B5399A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TGB2, IL18, TRIM21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E86AB" w14:textId="5CCE9519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137D9" w14:textId="0BC08FD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83E9F" w14:textId="55F61C0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762</w:t>
            </w:r>
          </w:p>
        </w:tc>
      </w:tr>
      <w:tr w:rsidR="003737BA" w:rsidRPr="006C4D09" w14:paraId="2A07DC9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F9E7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F22A2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06DCD" w14:textId="20E69A5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092~positive regulation of NF-kappaB transcription fac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2314" w14:textId="713A84B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TGB2, IL18, TRIM21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4037" w14:textId="7C3AD9C3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969A8" w14:textId="755A2A0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0641" w14:textId="5D9F55C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762</w:t>
            </w:r>
          </w:p>
        </w:tc>
      </w:tr>
      <w:tr w:rsidR="003737BA" w:rsidRPr="006C4D09" w14:paraId="1A6DE52A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6FCD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F092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8585" w14:textId="49BCDFB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9886~antigen processing and presentation of exogenous peptide antigen via MHC class II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7613" w14:textId="6D0253A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236B" w14:textId="78C118E7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5B37D" w14:textId="1F0A437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3804D" w14:textId="44AA5D1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76767</w:t>
            </w:r>
          </w:p>
        </w:tc>
      </w:tr>
      <w:tr w:rsidR="003737BA" w:rsidRPr="006C4D09" w14:paraId="31FD5323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D31E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06D39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AD24F" w14:textId="6DE03C7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5987~endodermal cell differenti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D8D5" w14:textId="0D4FC1D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2, ITGB2, MMP8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32027" w14:textId="22E55AE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5C7F" w14:textId="67CB745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A564B" w14:textId="56C295E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76767</w:t>
            </w:r>
          </w:p>
        </w:tc>
      </w:tr>
      <w:tr w:rsidR="003737BA" w:rsidRPr="006C4D09" w14:paraId="1262623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B4206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0D7F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AEFC3" w14:textId="4E7C5CC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97192~extrinsic apoptotic signaling pathway in absence of ligan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8012" w14:textId="47CB903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1B, FAS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C010" w14:textId="53DDACB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16CE" w14:textId="033BF3D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4B361" w14:textId="01FE52A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246382</w:t>
            </w:r>
          </w:p>
        </w:tc>
      </w:tr>
      <w:tr w:rsidR="003737BA" w:rsidRPr="006C4D09" w14:paraId="2F51201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E808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52C0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808B4" w14:textId="1400E78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284~positive regulation of cell prolife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97B3" w14:textId="67699D7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IL6, IFNG, IL1B, FASLG, PRTN3, TIMP1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29F48" w14:textId="7A38671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6859" w14:textId="2E067A1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D3FA" w14:textId="14B5BB4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246382</w:t>
            </w:r>
          </w:p>
        </w:tc>
      </w:tr>
      <w:tr w:rsidR="003737BA" w:rsidRPr="006C4D09" w14:paraId="5F3CC1D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A1A4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00264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B148" w14:textId="01BF3C0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573~vascular endothelial growth factor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4BE9" w14:textId="59CBFE7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1A34" w14:textId="60D7991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3142" w14:textId="4985946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667E6" w14:textId="1ADEF1E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01741</w:t>
            </w:r>
          </w:p>
        </w:tc>
      </w:tr>
      <w:tr w:rsidR="003737BA" w:rsidRPr="006C4D09" w14:paraId="32536C5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616E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A3B31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B061" w14:textId="206F8AE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346~cellular response to interferon-gamm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B6AF" w14:textId="01EDA8D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FASLG, TNF, ICAM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2A2A" w14:textId="4A183EE6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7E8C" w14:textId="249BF78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DB347" w14:textId="75F4257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01741</w:t>
            </w:r>
          </w:p>
        </w:tc>
      </w:tr>
      <w:tr w:rsidR="003737BA" w:rsidRPr="006C4D09" w14:paraId="03E1489E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0B66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13457F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E111" w14:textId="7231758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663~lipopolysaccharide-mediated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B5E4" w14:textId="157428B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L18, PTPN2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03168" w14:textId="1F31E4F5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4094B" w14:textId="0E74FA4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56A07" w14:textId="324DC5DB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12721</w:t>
            </w:r>
          </w:p>
        </w:tc>
      </w:tr>
      <w:tr w:rsidR="003737BA" w:rsidRPr="006C4D09" w14:paraId="559ABB9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B801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E7A2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1FF9E" w14:textId="6E7674D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222~cellular response to lipopolysacchari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CDDB" w14:textId="244B973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L1B, CD68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2032" w14:textId="582957F4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0929" w14:textId="38B11FC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526C" w14:textId="6CAC3FF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37568</w:t>
            </w:r>
          </w:p>
        </w:tc>
      </w:tr>
      <w:tr w:rsidR="003737BA" w:rsidRPr="006C4D09" w14:paraId="751BEE0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C9A0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ED60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52381" w14:textId="516D29F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222~cellular response to lipopolysacchari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5C6C" w14:textId="02F48DB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L1B, CD68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F3B6" w14:textId="45201A6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583E2" w14:textId="7E1DB7F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124C2" w14:textId="271FE08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37568</w:t>
            </w:r>
          </w:p>
        </w:tc>
      </w:tr>
      <w:tr w:rsidR="003737BA" w:rsidRPr="006C4D09" w14:paraId="40B0E7A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794A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EAC4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D372" w14:textId="63EF6B5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97527~necroptotic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8078" w14:textId="7AEE826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FAS, FASLG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0B592" w14:textId="7BA10D4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973B" w14:textId="5526626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6935" w14:textId="0CF521D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60196</w:t>
            </w:r>
          </w:p>
        </w:tc>
      </w:tr>
      <w:tr w:rsidR="003737BA" w:rsidRPr="006C4D09" w14:paraId="049FF31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2C90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60A1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4528" w14:textId="72F6433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2486~antigen processing and presentation of endogenous peptide antigen via MHC class I via ER pathway, TAP-independen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3A0B" w14:textId="2B0E3F4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E999" w14:textId="6C8710F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852CD" w14:textId="3C9AF3B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2923" w14:textId="3320E31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60196</w:t>
            </w:r>
          </w:p>
        </w:tc>
      </w:tr>
      <w:tr w:rsidR="003737BA" w:rsidRPr="006C4D09" w14:paraId="12C1FAA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3C945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48EA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242FD" w14:textId="6C7EA2C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60~positive regulation of tumor necrosis factor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66DB" w14:textId="5C9D7F3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FNG, MMP8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0A9F7" w14:textId="14A1D794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56290" w14:textId="1F83D66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15A4" w14:textId="0FB3DD7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7695</w:t>
            </w:r>
          </w:p>
        </w:tc>
      </w:tr>
      <w:tr w:rsidR="003737BA" w:rsidRPr="006C4D09" w14:paraId="36A40D7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912B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0EAABF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96629" w14:textId="51376C8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60~positive regulation of tumor necrosis factor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55F6B" w14:textId="21277D8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FNG, MMP8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107A4" w14:textId="1FD7FD25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E2C4" w14:textId="1FC5B02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37EC" w14:textId="0243F35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7695</w:t>
            </w:r>
          </w:p>
        </w:tc>
      </w:tr>
      <w:tr w:rsidR="003737BA" w:rsidRPr="006C4D09" w14:paraId="7752503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6231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D14E0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6C850" w14:textId="564A845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22~positive regulation of chemokine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1883" w14:textId="0307CEF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IL1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9754" w14:textId="3C1726A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D4B6E" w14:textId="7E035D2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939A" w14:textId="03DB845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429957</w:t>
            </w:r>
          </w:p>
        </w:tc>
      </w:tr>
      <w:tr w:rsidR="003737BA" w:rsidRPr="006C4D09" w14:paraId="08BD03B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C1C9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1487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4AF08" w14:textId="03C360D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96~regulation of insulin secre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CD55" w14:textId="5D9B4CD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7E2D" w14:textId="5F32563D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46E00" w14:textId="62194F3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B94A" w14:textId="17718DE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47943</w:t>
            </w:r>
          </w:p>
        </w:tc>
      </w:tr>
      <w:tr w:rsidR="003737BA" w:rsidRPr="006C4D09" w14:paraId="4FCBB17E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3F69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57F5C5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4429" w14:textId="7966AECE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96~regulation of insulin secre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562C" w14:textId="29DFCB0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F9836" w14:textId="29235B3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15C1" w14:textId="0002190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24130" w14:textId="7A5D7E2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47943</w:t>
            </w:r>
          </w:p>
        </w:tc>
      </w:tr>
      <w:tr w:rsidR="003737BA" w:rsidRPr="006C4D09" w14:paraId="47C47A1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50DB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BB7EA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B59B5" w14:textId="734D167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888~negative regulation of lipid storag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427E" w14:textId="097C536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6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D5C74" w14:textId="4C7047BE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0B6F8" w14:textId="6B85EB2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FFFE" w14:textId="6FBE2F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530706</w:t>
            </w:r>
          </w:p>
        </w:tc>
      </w:tr>
      <w:tr w:rsidR="003737BA" w:rsidRPr="006C4D09" w14:paraId="1E8E215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C440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BB16A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211AA" w14:textId="6F638FF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97191~extrinsic apoptotic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01DC" w14:textId="0198BFC3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FAS, FASLG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7EA7" w14:textId="0A7D2549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3829F" w14:textId="0B9BA61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B8D9" w14:textId="6E2FE9C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621766</w:t>
            </w:r>
          </w:p>
        </w:tc>
      </w:tr>
      <w:tr w:rsidR="003737BA" w:rsidRPr="006C4D09" w14:paraId="6C930E3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A0FB0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A9315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632B" w14:textId="59980F7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267~cell-cell signal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3B2E5" w14:textId="5C013C6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TGB2, IL18, FASLG, IL2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E60F5" w14:textId="7E0C0C26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660D" w14:textId="6D4097E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F2C4" w14:textId="3F2879B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641467</w:t>
            </w:r>
          </w:p>
        </w:tc>
      </w:tr>
      <w:tr w:rsidR="003737BA" w:rsidRPr="006C4D09" w14:paraId="6F4CA9C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95129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831E8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6A72" w14:textId="39961C6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407~cellular response to organic cyclic compoun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EC40" w14:textId="367848B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IL1B, IL1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7719" w14:textId="2F3B1B9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D232" w14:textId="62104BF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B962" w14:textId="0ED3510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693064</w:t>
            </w:r>
          </w:p>
        </w:tc>
      </w:tr>
      <w:tr w:rsidR="003737BA" w:rsidRPr="006C4D09" w14:paraId="26079A1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96A6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456EC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783A9" w14:textId="4ECB680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334~positive regulation of protein complex assembl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F822" w14:textId="3F896F7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MMP1, MMP3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2C1C3" w14:textId="099D7CFE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27BC" w14:textId="263E19EB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4597" w14:textId="5BD76B2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693064</w:t>
            </w:r>
          </w:p>
        </w:tc>
      </w:tr>
      <w:tr w:rsidR="003737BA" w:rsidRPr="006C4D09" w14:paraId="61B2AC2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EE48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8110A4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82D01" w14:textId="6C63275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6045~detection of bacteri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E862" w14:textId="1686E94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A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7FDE" w14:textId="79D0E4A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D2EE9" w14:textId="37751D2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D4A28" w14:textId="7237990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705125</w:t>
            </w:r>
          </w:p>
        </w:tc>
      </w:tr>
      <w:tr w:rsidR="003737BA" w:rsidRPr="006C4D09" w14:paraId="2440DAB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8278C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F6D3E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E90ED" w14:textId="32E8268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628~positive regulation of gene expres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2734" w14:textId="50B0EF1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1A, IL6, IFNG, IL1B, PTPN22, MMP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D726" w14:textId="5DE0C657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9ACF" w14:textId="22EBE6F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AE0D" w14:textId="59F783A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791749</w:t>
            </w:r>
          </w:p>
        </w:tc>
      </w:tr>
      <w:tr w:rsidR="003737BA" w:rsidRPr="006C4D09" w14:paraId="3E7C7821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2E4C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FD21A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1C8A" w14:textId="0F1B6D5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628~positive regulation of gene expres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1B38" w14:textId="2ED1F19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1A, IL6, IFNG, IL1B, PTPN22, MMP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FC5F5" w14:textId="1325D23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0A18" w14:textId="4F075E8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1F623" w14:textId="0782884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791749</w:t>
            </w:r>
          </w:p>
        </w:tc>
      </w:tr>
      <w:tr w:rsidR="003737BA" w:rsidRPr="006C4D09" w14:paraId="1004E87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9548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D281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10A1" w14:textId="2A3EDAC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230~cellular response to amino acid stimul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8A41" w14:textId="472E27B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SOCS1, MMP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5E561" w14:textId="2CFD92C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7B81" w14:textId="68C1421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7BF5B" w14:textId="35B36AE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807343</w:t>
            </w:r>
          </w:p>
        </w:tc>
      </w:tr>
      <w:tr w:rsidR="003737BA" w:rsidRPr="006C4D09" w14:paraId="61698681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5FD7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A4DF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F0235" w14:textId="485BF04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598~positive regulation of viral entry into host cell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F0332" w14:textId="50B5721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TRIM21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8B8A" w14:textId="16F54C4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9F045" w14:textId="59126F2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35751" w14:textId="3F1A037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058175</w:t>
            </w:r>
          </w:p>
        </w:tc>
      </w:tr>
      <w:tr w:rsidR="003737BA" w:rsidRPr="006C4D09" w14:paraId="7613903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9F90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3462E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814DF" w14:textId="0A1D30B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688~response to copper 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9180" w14:textId="5BE7A0F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MT-CO1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97C4" w14:textId="5B7C84DA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BEB21" w14:textId="333E5D5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84247" w14:textId="64034E8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186759</w:t>
            </w:r>
          </w:p>
        </w:tc>
      </w:tr>
      <w:tr w:rsidR="003737BA" w:rsidRPr="006C4D09" w14:paraId="0B56104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0291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5C15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7A403" w14:textId="1CE3291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9221~cytokine-mediated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847B" w14:textId="601638A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SOCS1, STAT1, IL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BECC5" w14:textId="5301947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707B3" w14:textId="7A8ED0D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F3878" w14:textId="6DE9A07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187188</w:t>
            </w:r>
          </w:p>
        </w:tc>
      </w:tr>
      <w:tr w:rsidR="003737BA" w:rsidRPr="006C4D09" w14:paraId="4FB5656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B9F4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B448F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F7E5" w14:textId="51ACF35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4267~cellular protein metabol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639C" w14:textId="4F886F94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3, MMP1, MM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FCCC8" w14:textId="7EA9309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DE29" w14:textId="53EE3E2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AAC00" w14:textId="36BE9B6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18699</w:t>
            </w:r>
          </w:p>
        </w:tc>
      </w:tr>
      <w:tr w:rsidR="003737BA" w:rsidRPr="006C4D09" w14:paraId="372AE86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00CFE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3B6F1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0B0E" w14:textId="72FFEDC0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01224~positive regulation of NIK/NF-kappaB signal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D155" w14:textId="402D65D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L18, MMP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AC0D8" w14:textId="3BBA9DEC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177B" w14:textId="75D2BEE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28A92" w14:textId="495C76B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18699</w:t>
            </w:r>
          </w:p>
        </w:tc>
      </w:tr>
      <w:tr w:rsidR="003737BA" w:rsidRPr="006C4D09" w14:paraId="29D22AEA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3217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8C9B2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9338" w14:textId="5F50D1D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8143~astrocyte activ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F022" w14:textId="28A8EA9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2B838" w14:textId="01494B1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ECF9" w14:textId="30F3476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CE1DF" w14:textId="7B42279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18699</w:t>
            </w:r>
          </w:p>
        </w:tc>
      </w:tr>
      <w:tr w:rsidR="003737BA" w:rsidRPr="006C4D09" w14:paraId="002E06D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5131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97EF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AE03" w14:textId="3A8EFEF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496~response to lipopolysacchari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E200B" w14:textId="733C2B2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HBD, IL1B, FASLG, PTPN22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59DD5" w14:textId="73D186F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A7DB" w14:textId="0006914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4E3B" w14:textId="33F583A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18699</w:t>
            </w:r>
          </w:p>
        </w:tc>
      </w:tr>
      <w:tr w:rsidR="003737BA" w:rsidRPr="006C4D09" w14:paraId="504E6D1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89AE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A757E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A3D1F" w14:textId="1AD75B9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410~positive regulation of MAPK casca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061D" w14:textId="6651170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CD4, MMP8, TNF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7C553" w14:textId="4833AFFC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CCC0" w14:textId="17005BB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EC85" w14:textId="6CC96A1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18699</w:t>
            </w:r>
          </w:p>
        </w:tc>
      </w:tr>
      <w:tr w:rsidR="003737BA" w:rsidRPr="006C4D09" w14:paraId="5EEE27B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B6C0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C71F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9202" w14:textId="52E162E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044~positive regulation of membrane protein ectodomain proteoly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34D0" w14:textId="4FEDD5B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0D93" w14:textId="01F33E7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98BF" w14:textId="03CB25D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90C8" w14:textId="05F9252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347894</w:t>
            </w:r>
          </w:p>
        </w:tc>
      </w:tr>
      <w:tr w:rsidR="003737BA" w:rsidRPr="006C4D09" w14:paraId="438852C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76AC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759F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0E5A" w14:textId="2B9B4654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087~innate immun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993F" w14:textId="722D9E3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HLA-B, HLA-C, IL27, HLA-A, MEFV, TRIM2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D5515" w14:textId="6BB07F5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DDEC" w14:textId="23769C1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71AA" w14:textId="4212B5E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518577</w:t>
            </w:r>
          </w:p>
        </w:tc>
      </w:tr>
      <w:tr w:rsidR="003737BA" w:rsidRPr="006C4D09" w14:paraId="542B071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DB70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C43E1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0148" w14:textId="7EE5D04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4068~positive regulation of phosphatidylinositol 3-kinase signal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D03C" w14:textId="5B1B3C5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IL1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EEB7" w14:textId="6D11650D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BA7DE" w14:textId="184FB60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AAC5" w14:textId="62D991B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826123</w:t>
            </w:r>
          </w:p>
        </w:tc>
      </w:tr>
      <w:tr w:rsidR="003737BA" w:rsidRPr="006C4D09" w14:paraId="7FF82C7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BC7D5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8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02C2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974BB" w14:textId="5173B30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60252~positive regulation of glial cell prolife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8064" w14:textId="3EE6641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111C" w14:textId="4F5E82A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D3DA8" w14:textId="4506383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331BF" w14:textId="4FB742A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113342</w:t>
            </w:r>
          </w:p>
        </w:tc>
      </w:tr>
      <w:tr w:rsidR="003737BA" w:rsidRPr="006C4D09" w14:paraId="09E98FE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E1D3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4382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E4CB" w14:textId="5EA88E0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672~positive regulation of osteoclast differenti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1681" w14:textId="2799BC3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46D7" w14:textId="77C74643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B9320" w14:textId="1AA6F5B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8177B" w14:textId="4484536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236596</w:t>
            </w:r>
          </w:p>
        </w:tc>
      </w:tr>
      <w:tr w:rsidR="003737BA" w:rsidRPr="006C4D09" w14:paraId="2A85F78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1FF3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97FB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60818" w14:textId="035D850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68~negative regulation of neurogene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2130" w14:textId="4FD5596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14E6C" w14:textId="32DF7360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4693" w14:textId="122C2FC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237DD" w14:textId="2380C81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236596</w:t>
            </w:r>
          </w:p>
        </w:tc>
      </w:tr>
      <w:tr w:rsidR="003737BA" w:rsidRPr="006C4D09" w14:paraId="061DAD4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67CA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9788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2772F" w14:textId="35C41E6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165~signal trans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7228" w14:textId="46D28CD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22, CD4, STAT1, IL1B, FAS, FASLG, IL27, TIMP1, ITGAL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4E98" w14:textId="4159E73E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AF543" w14:textId="443128F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9.64285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FCF39" w14:textId="1E884E1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342371</w:t>
            </w:r>
          </w:p>
        </w:tc>
      </w:tr>
      <w:tr w:rsidR="003737BA" w:rsidRPr="006C4D09" w14:paraId="35E3B39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D420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ADA17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6C23" w14:textId="3FCF213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40~positive regulation of interleukin-17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BC8B" w14:textId="1672139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8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A5500" w14:textId="3109064C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BDC7B" w14:textId="2CFDD03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641B7" w14:textId="6E28328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552551</w:t>
            </w:r>
          </w:p>
        </w:tc>
      </w:tr>
      <w:tr w:rsidR="003737BA" w:rsidRPr="006C4D09" w14:paraId="7A53ACE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6D84D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E15E8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2B09" w14:textId="083B40D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916~positive regulation of T cell mediated cytotoxic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8F1C7" w14:textId="31652DA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A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EFC99" w14:textId="4243641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D24AA" w14:textId="2028CBA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789B" w14:textId="17282A8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643299</w:t>
            </w:r>
          </w:p>
        </w:tc>
      </w:tr>
      <w:tr w:rsidR="003737BA" w:rsidRPr="006C4D09" w14:paraId="532A9F1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CBE2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8E79E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6A71" w14:textId="6433082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330~positive regulation of JNK casca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FA5F" w14:textId="1195AEF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1B, MMP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6D49" w14:textId="2E643920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4323" w14:textId="581AB0EB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789B5" w14:textId="7AF47F0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643299</w:t>
            </w:r>
          </w:p>
        </w:tc>
      </w:tr>
      <w:tr w:rsidR="003737BA" w:rsidRPr="006C4D09" w14:paraId="5B8B042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75536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CB023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1F69" w14:textId="14CC21F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101~natural killer cell activ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2C9D" w14:textId="3667371E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IL18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B9D0" w14:textId="55F047E1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04305" w14:textId="130217F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7E438" w14:textId="10BAA87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643299</w:t>
            </w:r>
          </w:p>
        </w:tc>
      </w:tr>
      <w:tr w:rsidR="003737BA" w:rsidRPr="006C4D09" w14:paraId="1E438A6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BDEE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42D39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B8C1" w14:textId="76401F9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4341~response to interferon-gamm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3DFC" w14:textId="30BA428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MEFV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77DCF" w14:textId="7E0278F9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42CC" w14:textId="525F1EF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425C" w14:textId="63DD53D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804742</w:t>
            </w:r>
          </w:p>
        </w:tc>
      </w:tr>
      <w:tr w:rsidR="003737BA" w:rsidRPr="006C4D09" w14:paraId="496A140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09C9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8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4B955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AF40" w14:textId="15084D9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00017~positive regulation of cytokine production involved in inflammatory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42B3" w14:textId="74962913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TNF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D4AA" w14:textId="3FE7DA6C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429E5" w14:textId="26341D0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80023" w14:textId="3CE72A7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968673</w:t>
            </w:r>
          </w:p>
        </w:tc>
      </w:tr>
      <w:tr w:rsidR="003737BA" w:rsidRPr="006C4D09" w14:paraId="628E054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EE92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213EA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2E70D" w14:textId="7A95E8E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575~positive regulation of vascular endothelial growth factor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CF0E" w14:textId="3FB2B26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L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6BEE8" w14:textId="3CB345B7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944F" w14:textId="384AAF4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863A" w14:textId="0B53ECC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095775</w:t>
            </w:r>
          </w:p>
        </w:tc>
      </w:tr>
      <w:tr w:rsidR="003737BA" w:rsidRPr="006C4D09" w14:paraId="7009BB6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D8D6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7592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FCD1" w14:textId="6413FB1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774~microglial cell activ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ED1B" w14:textId="457377B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TGB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BB10" w14:textId="44864736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3262F" w14:textId="2433C5F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BCF4" w14:textId="2DAF127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095775</w:t>
            </w:r>
          </w:p>
        </w:tc>
      </w:tr>
      <w:tr w:rsidR="003737BA" w:rsidRPr="006C4D09" w14:paraId="5B2F4FD3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815D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9EF3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9163" w14:textId="6D93BAC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066~negative regulation of apoptotic proces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C74C" w14:textId="79C517F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6, FAS, TIMP1, MPO, MMP9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54C9E" w14:textId="6E66B243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3872" w14:textId="713E2F8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7283B" w14:textId="306525D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182766</w:t>
            </w:r>
          </w:p>
        </w:tc>
      </w:tr>
      <w:tr w:rsidR="003737BA" w:rsidRPr="006C4D09" w14:paraId="01EACC0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63D2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5B3EE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45700" w14:textId="57714AF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159~leukocyte cell-cell adhe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A4F00" w14:textId="1936946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ITGAL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A74EA" w14:textId="74D1B7C3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40DA6" w14:textId="79B3357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6E93" w14:textId="3369A08B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43176</w:t>
            </w:r>
          </w:p>
        </w:tc>
      </w:tr>
      <w:tr w:rsidR="003737BA" w:rsidRPr="006C4D09" w14:paraId="7F52EB7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10A9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046F4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EF866" w14:textId="3054FA0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2230~positive regulation of defense response to virus by hos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337D" w14:textId="5DE77274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IL27, PTPN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4144" w14:textId="2C83A4C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89DE" w14:textId="6B17498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0462" w14:textId="7640BC8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821319</w:t>
            </w:r>
          </w:p>
        </w:tc>
      </w:tr>
      <w:tr w:rsidR="003737BA" w:rsidRPr="006C4D09" w14:paraId="7227DF59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FC8C3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5B1F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A05E3" w14:textId="4709EA9D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091~positive regulation of sequence-specific DNA binding transcription fac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BE4F" w14:textId="131EB9D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B, TRIM21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09A54" w14:textId="51547620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3938" w14:textId="776CD9D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F5BB" w14:textId="2C8C69B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110645</w:t>
            </w:r>
          </w:p>
        </w:tc>
      </w:tr>
      <w:tr w:rsidR="003737BA" w:rsidRPr="006C4D09" w14:paraId="5B6FFC6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0400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65A7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A3B90" w14:textId="627A68B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43~positive regulation of interleukin-2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87F6" w14:textId="1CCC1D9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CD4, IL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BC818" w14:textId="304486B0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8372D" w14:textId="25EF166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9C038" w14:textId="21BF9A6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175709</w:t>
            </w:r>
          </w:p>
        </w:tc>
      </w:tr>
      <w:tr w:rsidR="003737BA" w:rsidRPr="006C4D09" w14:paraId="053C095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225D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2E567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65BB" w14:textId="0D1032F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2001240~negative regulation of extrinsic apoptotic signaling pathway in absence of ligan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7A32" w14:textId="5D97CAF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6B15" w14:textId="4FEFD85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EEA8" w14:textId="603B57E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E5769" w14:textId="4E93E30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536546</w:t>
            </w:r>
          </w:p>
        </w:tc>
      </w:tr>
      <w:tr w:rsidR="003737BA" w:rsidRPr="006C4D09" w14:paraId="1CE5F1F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3F69A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43E92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15542" w14:textId="417FD23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4614~cellular response to reactive oxygen specie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E1744" w14:textId="2352973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MMP2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A64F" w14:textId="3F4B699B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FCAB" w14:textId="5FA7A3F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1E909" w14:textId="1A79231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536546</w:t>
            </w:r>
          </w:p>
        </w:tc>
      </w:tr>
      <w:tr w:rsidR="003737BA" w:rsidRPr="006C4D09" w14:paraId="589B965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02F3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09B24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C6A1A" w14:textId="5FB099C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3627~cell adhesion mediated by integri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87CB" w14:textId="3280BE6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ITGAL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F3FDC" w14:textId="4B1F3DA5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C1A5" w14:textId="3D490D6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ED845" w14:textId="3443EEE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879795</w:t>
            </w:r>
          </w:p>
        </w:tc>
      </w:tr>
      <w:tr w:rsidR="003737BA" w:rsidRPr="006C4D09" w14:paraId="0CAADB4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2BE06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0DE26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15D9" w14:textId="1508C65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335~positive regulation of cell mig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0326" w14:textId="1015349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IL1B, MMP2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E897" w14:textId="088CB0B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0E2FD" w14:textId="3694BCE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0E0BF" w14:textId="2D3069E2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510655</w:t>
            </w:r>
          </w:p>
        </w:tc>
      </w:tr>
      <w:tr w:rsidR="003737BA" w:rsidRPr="006C4D09" w14:paraId="6EA4221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9F44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C187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33F36" w14:textId="0CAE611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953~acute-phas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2FC2" w14:textId="188F16B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IL22, IL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CB404" w14:textId="18644B2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B62D" w14:textId="031FCD80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3A314" w14:textId="355AE0C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510655</w:t>
            </w:r>
          </w:p>
        </w:tc>
      </w:tr>
      <w:tr w:rsidR="003737BA" w:rsidRPr="006C4D09" w14:paraId="5E5C780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BC8E7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166F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9488" w14:textId="18CF3C2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566~embryo implant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4317" w14:textId="4466409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MMP2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70E15" w14:textId="5AA3D58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40BF3" w14:textId="761B6A5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B5EB1" w14:textId="7A6D74A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510655</w:t>
            </w:r>
          </w:p>
        </w:tc>
      </w:tr>
      <w:tr w:rsidR="003737BA" w:rsidRPr="006C4D09" w14:paraId="5B694CD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767D1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A8AFB3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142F" w14:textId="614419C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259~JAK-STAT casca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DEF3" w14:textId="21C9CFB5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OCS1, IFNG, STAT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24B8" w14:textId="5A42BADC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571EC" w14:textId="14CB3FF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044BA" w14:textId="54200B8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5234918</w:t>
            </w:r>
          </w:p>
        </w:tc>
      </w:tr>
      <w:tr w:rsidR="003737BA" w:rsidRPr="006C4D09" w14:paraId="46053AF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4BF1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30AE1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1E98" w14:textId="0C9DF78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217~T cell differenti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97F2" w14:textId="5632123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PTPN22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3AAA7" w14:textId="4D07739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7ED7" w14:textId="54626FC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CE476" w14:textId="6C66CEA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5234918</w:t>
            </w:r>
          </w:p>
        </w:tc>
      </w:tr>
      <w:tr w:rsidR="003737BA" w:rsidRPr="006C4D09" w14:paraId="143515C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4D79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0D531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F77E3" w14:textId="232DE923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66~positive regulation of phagocyto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B397" w14:textId="59F1C26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73D6C" w14:textId="31E9863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C18BF" w14:textId="5F66045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4049" w14:textId="3F128E4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6734745</w:t>
            </w:r>
          </w:p>
        </w:tc>
      </w:tr>
      <w:tr w:rsidR="003737BA" w:rsidRPr="006C4D09" w14:paraId="4A14610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0296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27A7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EE37" w14:textId="3355973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542~response to hydrogen peroxi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32D0" w14:textId="2ABC2EB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STAT1, MM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A7E4" w14:textId="66CF1EE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1D607" w14:textId="67C19DE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C2A8" w14:textId="45E8D07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7461739</w:t>
            </w:r>
          </w:p>
        </w:tc>
      </w:tr>
      <w:tr w:rsidR="003737BA" w:rsidRPr="006C4D09" w14:paraId="276A502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B13A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D936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DD1C7" w14:textId="7596047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3209~tumor necrosis factor-mediated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F6D17" w14:textId="10589333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FAS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5B1EF" w14:textId="32E1A13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F45F" w14:textId="09D2888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68C1E" w14:textId="0F93736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793458</w:t>
            </w:r>
          </w:p>
        </w:tc>
      </w:tr>
      <w:tr w:rsidR="003737BA" w:rsidRPr="006C4D09" w14:paraId="4FD60DC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21900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5E24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59582" w14:textId="17366F5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04707~positive regulation of vascular smooth muscle cell prolife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19FEF" w14:textId="3113BCE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2, TNF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510D" w14:textId="14F1B8C2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3BBC" w14:textId="6CCC309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7773C" w14:textId="26BEF309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8134374</w:t>
            </w:r>
          </w:p>
        </w:tc>
      </w:tr>
      <w:tr w:rsidR="003737BA" w:rsidRPr="006C4D09" w14:paraId="53C519C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AF14B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7A2F7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3939A" w14:textId="1E5A77A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4823~response to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F6FF" w14:textId="5D42DEA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MMP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6BCA" w14:textId="1849A9C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DECFD" w14:textId="70717F6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98020" w14:textId="067E781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829805</w:t>
            </w:r>
          </w:p>
        </w:tc>
      </w:tr>
      <w:tr w:rsidR="003737BA" w:rsidRPr="006C4D09" w14:paraId="0AE5030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AAC1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84B5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00F4A" w14:textId="0FAC549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757~positive regulation of interleukin-8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B0A5" w14:textId="6964ACB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78849" w14:textId="5D0396E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442D8" w14:textId="4D325FA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528A4" w14:textId="3CD1B95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99467</w:t>
            </w:r>
          </w:p>
        </w:tc>
      </w:tr>
      <w:tr w:rsidR="003737BA" w:rsidRPr="006C4D09" w14:paraId="1C194431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3040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D84F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3A399" w14:textId="61355342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893~positive regulation of transcription, DNA-template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322F8" w14:textId="5642F8F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CD4, STAT1, IL1B, TRIM21, TNF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7D536" w14:textId="6DC0102D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4E0A" w14:textId="208B4DAD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8BCF" w14:textId="54BFEDC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9981999</w:t>
            </w:r>
          </w:p>
        </w:tc>
      </w:tr>
      <w:tr w:rsidR="003737BA" w:rsidRPr="006C4D09" w14:paraId="72E9EFC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9C3E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E1072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CBD7" w14:textId="55C7EC3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893~positive regulation of transcription, DNA-template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856B" w14:textId="6255172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CD4, STAT1, IL1B, TRIM21, TNF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DC90" w14:textId="7C397166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3318A" w14:textId="1B2FA37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061EE" w14:textId="621308A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9981999</w:t>
            </w:r>
          </w:p>
        </w:tc>
      </w:tr>
      <w:tr w:rsidR="003737BA" w:rsidRPr="006C4D09" w14:paraId="794E3B8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FA88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17F7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B196" w14:textId="71BE8AC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819~positive regulation of cytokine pro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82CC" w14:textId="7567338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FNG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6C96" w14:textId="42C05B5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6699" w14:textId="0D9DE55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BC695" w14:textId="0F408C9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06006</w:t>
            </w:r>
          </w:p>
        </w:tc>
      </w:tr>
      <w:tr w:rsidR="003737BA" w:rsidRPr="006C4D09" w14:paraId="5527A44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DF452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2BEA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84CAE" w14:textId="35DF752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384~response to glucocorticoid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97BD" w14:textId="13317B0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22, IL6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28468" w14:textId="687D6AED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516A" w14:textId="7D750D4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61BDD" w14:textId="3A5E827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173102</w:t>
            </w:r>
          </w:p>
        </w:tc>
      </w:tr>
      <w:tr w:rsidR="003737BA" w:rsidRPr="006C4D09" w14:paraId="787999F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6446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C2DD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70F1" w14:textId="589DFFC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9612~response to mechanical stimul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B29A" w14:textId="6C493DB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MMP2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8D51" w14:textId="2E7C012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2601" w14:textId="0E8B5D9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4DC71" w14:textId="56BF70C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173102</w:t>
            </w:r>
          </w:p>
        </w:tc>
      </w:tr>
      <w:tr w:rsidR="003737BA" w:rsidRPr="006C4D09" w14:paraId="2956CEC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56EE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D6938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A4B34" w14:textId="40697DD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627~response to estroge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4E7A0" w14:textId="50D1799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KRT19, MM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3FD22" w14:textId="6644329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C2EB" w14:textId="1392735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625F" w14:textId="095798C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664839</w:t>
            </w:r>
          </w:p>
        </w:tc>
      </w:tr>
      <w:tr w:rsidR="003737BA" w:rsidRPr="006C4D09" w14:paraId="4D512AF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749F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1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C450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09994" w14:textId="2A0E263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909~phagocyto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8EBB" w14:textId="0F323CB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PRTN3, ITG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0752E" w14:textId="6154CDE0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6008" w14:textId="7460031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CEDF2" w14:textId="008CF37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866565</w:t>
            </w:r>
          </w:p>
        </w:tc>
      </w:tr>
      <w:tr w:rsidR="003737BA" w:rsidRPr="006C4D09" w14:paraId="73F4E76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B101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51692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E588" w14:textId="7BDD7FF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508~positive regulation of autophag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A24C" w14:textId="15512948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MEFV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59469" w14:textId="0D6AE51E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3950" w14:textId="2263301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A29A" w14:textId="3A66038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2274818</w:t>
            </w:r>
          </w:p>
        </w:tc>
      </w:tr>
      <w:tr w:rsidR="003737BA" w:rsidRPr="006C4D09" w14:paraId="3802A57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E451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E5C8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16018" w14:textId="7B8250E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6952~defense respon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C080" w14:textId="65A963F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HLA-B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4E82" w14:textId="58E46219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0D09B" w14:textId="5238DF1C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9C0E" w14:textId="76A1912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2781728</w:t>
            </w:r>
          </w:p>
        </w:tc>
      </w:tr>
      <w:tr w:rsidR="003737BA" w:rsidRPr="006C4D09" w14:paraId="32526E70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1D08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F94A71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9BFDF" w14:textId="5167E1E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406~positive regulation of MAP kin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C4335" w14:textId="2E6D703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L1B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29A5D" w14:textId="4C944DBF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BF25" w14:textId="6AD41F9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9D4B7" w14:textId="2F4A854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2983692</w:t>
            </w:r>
          </w:p>
        </w:tc>
      </w:tr>
      <w:tr w:rsidR="003737BA" w:rsidRPr="006C4D09" w14:paraId="793AC91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637F3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3B06D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2AD3" w14:textId="195319BE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347~cellular response to interleukin-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EBC3" w14:textId="37760A1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2, IL17A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BC9B3" w14:textId="70776B1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5CB32" w14:textId="66CBFB2E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F7AE" w14:textId="58E87F7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5214436</w:t>
            </w:r>
          </w:p>
        </w:tc>
      </w:tr>
      <w:tr w:rsidR="003737BA" w:rsidRPr="006C4D09" w14:paraId="1E1BBFF3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1735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F381F0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B525" w14:textId="240F3CEE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829~defense response to Gram-negative bacteri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CA83" w14:textId="466E5C6A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CD4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E2814" w14:textId="3054D908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66B9" w14:textId="3A6FF724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5B0C8" w14:textId="6A6EBD50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6249513</w:t>
            </w:r>
          </w:p>
        </w:tc>
      </w:tr>
      <w:tr w:rsidR="003737BA" w:rsidRPr="006C4D09" w14:paraId="6FF0A54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9F9835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EF54E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992F" w14:textId="77A1450F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0731~positive regulation of peptidyl-tyrosine phosphoryl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1F6D" w14:textId="12DC279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CD4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296D5" w14:textId="4216C2E0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165D5" w14:textId="7468FB5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C9158" w14:textId="3561920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6450198</w:t>
            </w:r>
          </w:p>
        </w:tc>
      </w:tr>
      <w:tr w:rsidR="003737BA" w:rsidRPr="006C4D09" w14:paraId="2675886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1532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F1DFD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E3645" w14:textId="00E33F0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718~viral entry into host cell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30F7" w14:textId="22E7F14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CD4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4DA37" w14:textId="7E3EE356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47893" w14:textId="7A7F1B9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27E57" w14:textId="7B2C334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8221175</w:t>
            </w:r>
          </w:p>
        </w:tc>
      </w:tr>
      <w:tr w:rsidR="003737BA" w:rsidRPr="006C4D09" w14:paraId="7DE05EA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EA51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1579A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A7168" w14:textId="28F666B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944~positive regulation of transcription from RNA polymerase II promote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F633" w14:textId="3720CCD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STAT1, IL1B, IL18, TNF, IL2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D810B" w14:textId="4DA463E3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49CE" w14:textId="7952216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3043" w14:textId="69B89DC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476139</w:t>
            </w:r>
          </w:p>
        </w:tc>
      </w:tr>
      <w:tr w:rsidR="003737BA" w:rsidRPr="006C4D09" w14:paraId="79B05E39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CA84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083D5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6CA0" w14:textId="0FCFF6B2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 xml:space="preserve">GO:0045944~positive regulation of transcription 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from RNA polymerase II promote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5ABB" w14:textId="005F6B5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IL1A, IL6, STAT1, IL1B, IL18, 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TNF, IL2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A25B2" w14:textId="3698C8DE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4E2E6" w14:textId="5ED788F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6519" w14:textId="6A8A044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476139</w:t>
            </w:r>
          </w:p>
        </w:tc>
      </w:tr>
      <w:tr w:rsidR="003737BA" w:rsidRPr="006C4D09" w14:paraId="38FEBA83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BB18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5AB5C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BA7E3" w14:textId="3837B2B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0165~MAPK cascad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DCF4" w14:textId="67A4A4A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L1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8389" w14:textId="1E5EB87A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6F0F7" w14:textId="0DAF2A6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71789" w14:textId="4BD22274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5075069</w:t>
            </w:r>
          </w:p>
        </w:tc>
      </w:tr>
      <w:tr w:rsidR="003737BA" w:rsidRPr="006C4D09" w14:paraId="3758A019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601F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63A6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C04F8" w14:textId="4BCFE07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166~cell surface receptor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3BE9" w14:textId="324E0E56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IFNG, CD3G, MS4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77FB9" w14:textId="32D7F344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D00D" w14:textId="13FA78C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92F4F" w14:textId="5780AB1C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6233292</w:t>
            </w:r>
          </w:p>
        </w:tc>
      </w:tr>
      <w:tr w:rsidR="003737BA" w:rsidRPr="006C4D09" w14:paraId="779C2D0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2B3F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F4FF2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AAD63" w14:textId="00E356C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169~transmembrane receptor protein tyrosine kinase signaling pathwa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E390" w14:textId="7788D5C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CD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A8AD3" w14:textId="219C5477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CB503" w14:textId="0AF73498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37BD" w14:textId="7E312B6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6289619</w:t>
            </w:r>
          </w:p>
        </w:tc>
      </w:tr>
      <w:tr w:rsidR="003737BA" w:rsidRPr="006C4D09" w14:paraId="4C77E73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8E19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3AC48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5301B" w14:textId="2C84DB7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471~response to ethanol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5B4D" w14:textId="577E19A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NF, IL2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4F81" w14:textId="05612E2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DDD96" w14:textId="48A972B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6F2D" w14:textId="3F5A431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7012596</w:t>
            </w:r>
          </w:p>
        </w:tc>
      </w:tr>
      <w:tr w:rsidR="003737BA" w:rsidRPr="006C4D09" w14:paraId="50B1156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E08F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AB95A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5B8CA" w14:textId="7FE3855E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629~negative regulation of gene expres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6A56" w14:textId="1BAAAD94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PTPN22, MMP8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0A67" w14:textId="7C3353BE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F659" w14:textId="27A221C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D8195" w14:textId="04CD9AC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7715922</w:t>
            </w:r>
          </w:p>
        </w:tc>
      </w:tr>
      <w:tr w:rsidR="003737BA" w:rsidRPr="006C4D09" w14:paraId="0687E03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E2BF1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8802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926A" w14:textId="5680748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8108~peptidyl-tyrosine phosphoryl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348A" w14:textId="7DD1CA0C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CD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9BDC" w14:textId="5820A339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93F55" w14:textId="11F7C17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F75D3" w14:textId="5EB6DB8B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864764</w:t>
            </w:r>
          </w:p>
        </w:tc>
      </w:tr>
      <w:tr w:rsidR="003737BA" w:rsidRPr="006C4D09" w14:paraId="7672E3A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27408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A11A6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F6BA" w14:textId="190232C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7155~cell adhe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5A38" w14:textId="744132E8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ITGB2, ITGAL, IL2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2D37" w14:textId="77229DA4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6330" w14:textId="68C4CB3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D17F" w14:textId="28113FE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31352338</w:t>
            </w:r>
          </w:p>
        </w:tc>
      </w:tr>
      <w:tr w:rsidR="003737BA" w:rsidRPr="006C4D09" w14:paraId="03ED428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47ACD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7CB23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CE30" w14:textId="04630C29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766~positive regulation of angiogene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1821" w14:textId="044AD490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1B, ITGB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AE46C" w14:textId="060697EA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9ED09" w14:textId="60B4DB8A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73808" w14:textId="38CC9985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33909719</w:t>
            </w:r>
          </w:p>
        </w:tc>
      </w:tr>
      <w:tr w:rsidR="003737BA" w:rsidRPr="006C4D09" w14:paraId="429183F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D2029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7A1CE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73EAA" w14:textId="66D62AC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666~response to hypox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D26B" w14:textId="45C9498A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MMP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F000" w14:textId="45FE9EE2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0DBD" w14:textId="15571FD1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2C80D" w14:textId="1C2A43A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38935236</w:t>
            </w:r>
          </w:p>
        </w:tc>
      </w:tr>
      <w:tr w:rsidR="003737BA" w:rsidRPr="006C4D09" w14:paraId="59899CA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1AF57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0976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D8C2F" w14:textId="413402B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98609~cell-cell adhe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7528" w14:textId="561719EF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ITGAL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7B647" w14:textId="54222AC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8082" w14:textId="4A6C50DE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6D657" w14:textId="1C73452D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40832833</w:t>
            </w:r>
          </w:p>
        </w:tc>
      </w:tr>
      <w:tr w:rsidR="003737BA" w:rsidRPr="006C4D09" w14:paraId="62215EA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B6C5E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3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90061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065DA" w14:textId="0359DC76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1607~defense response to vir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76D7" w14:textId="4F4AC7C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IFNG, STAT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02328" w14:textId="3DCF021C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6988" w14:textId="38673A7A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627F" w14:textId="0D31967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50622269</w:t>
            </w:r>
          </w:p>
        </w:tc>
      </w:tr>
      <w:tr w:rsidR="003737BA" w:rsidRPr="006C4D09" w14:paraId="1E007910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A0A0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0BAE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F7833" w14:textId="296B5F81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9410~response to xenobiotic stimul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CAAA2" w14:textId="02DE2077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MMP2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2A87" w14:textId="4990B766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2307" w14:textId="6B3B2E63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C746" w14:textId="4265C871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52598953</w:t>
            </w:r>
          </w:p>
        </w:tc>
      </w:tr>
      <w:tr w:rsidR="003737BA" w:rsidRPr="006C4D09" w14:paraId="6DE3445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109D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4662F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FF6D" w14:textId="173B9A0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525~angiogenes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B8C3" w14:textId="1E90378B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MMP2, IL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3D716" w14:textId="4FD8ABFB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1C57" w14:textId="586F8486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1C07" w14:textId="55C76AE5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55045178</w:t>
            </w:r>
          </w:p>
        </w:tc>
      </w:tr>
      <w:tr w:rsidR="003737BA" w:rsidRPr="006C4D09" w14:paraId="23A43C7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2552A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9FAB5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3D26A" w14:textId="6490C0ED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6477~cell mig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A40F4" w14:textId="1DAF9FD3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TGB2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BEC20" w14:textId="464A938D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4344" w14:textId="493BEC8F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7805" w14:textId="5E5CB6D8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59709138</w:t>
            </w:r>
          </w:p>
        </w:tc>
      </w:tr>
      <w:tr w:rsidR="003737BA" w:rsidRPr="006C4D09" w14:paraId="6D2D347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FB914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C2209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29127" w14:textId="204641C1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285~negative regulation of cell prolifer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15F5" w14:textId="75932157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6, IL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775DC" w14:textId="360B5A1F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159F5" w14:textId="1AEF08A9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C818" w14:textId="25DF6CA3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11346</w:t>
            </w:r>
          </w:p>
        </w:tc>
      </w:tr>
      <w:tr w:rsidR="003737BA" w:rsidRPr="006C4D09" w14:paraId="301CA5B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3507C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73A45B" w14:textId="77777777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4DB8D" w14:textId="4255540B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6567~protein ubiquitina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2A719" w14:textId="2872EF95" w:rsidR="003737BA" w:rsidRPr="006C4D09" w:rsidRDefault="003737BA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OCS1, MEFV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7754E" w14:textId="6C8D1F31" w:rsidR="003737BA" w:rsidRPr="006C4D09" w:rsidRDefault="003737BA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C1D4F" w14:textId="5F2C05A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D2FB8" w14:textId="07577FD6" w:rsidR="003737BA" w:rsidRPr="006C4D09" w:rsidRDefault="003737BA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11346</w:t>
            </w:r>
          </w:p>
        </w:tc>
      </w:tr>
      <w:tr w:rsidR="003737BA" w:rsidRPr="006C4D09" w14:paraId="645D8CD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F6C9F" w14:textId="77777777" w:rsidR="003737BA" w:rsidRPr="006C4D09" w:rsidRDefault="003737BA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7009B" w14:textId="77777777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F02E9" w14:textId="5E85F60C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0122~negative regulation of transcription from RNA polymerase II promote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B514" w14:textId="5C5DED09" w:rsidR="003737BA" w:rsidRPr="006C4D09" w:rsidRDefault="003737BA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FNG, STAT1, FASLG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A539" w14:textId="7CF28306" w:rsidR="003737BA" w:rsidRPr="006C4D09" w:rsidRDefault="003737BA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249DC" w14:textId="36E18B5F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41B4" w14:textId="42CFE752" w:rsidR="003737BA" w:rsidRPr="006C4D09" w:rsidRDefault="003737BA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11346</w:t>
            </w:r>
          </w:p>
        </w:tc>
      </w:tr>
      <w:tr w:rsidR="006C4D09" w:rsidRPr="006C4D09" w14:paraId="604E4B0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67B3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43C6F" w14:textId="59F3F05C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F3248" w14:textId="513F38E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615~extracellular spac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EA61" w14:textId="438F0EC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FCGBP, IL22, FASLG, IL27, MPO, TNF, ICAM1, THBD, TIMP1, MMP2, MMP3, IL18, MMP8, MMP9, MMP10, IL2, ACE2, IL1A, IL6, MMP13, IFNG, IL1B, PRTN3, MS4A1, HLA-DRB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EAB2" w14:textId="7AACEDF5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6FEE" w14:textId="79ABC04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8.2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2B8F4" w14:textId="0EE3F715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60E-11</w:t>
            </w:r>
          </w:p>
        </w:tc>
      </w:tr>
      <w:tr w:rsidR="006C4D09" w:rsidRPr="006C4D09" w14:paraId="445A97B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EB9D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BB5FC" w14:textId="7E58DD2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1571E" w14:textId="0175ED0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9897~external side of plasma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EBC5" w14:textId="6237996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ITGB2, FASLG, CD3G, ITGAL, TNF, ICAM1, THBD, CD4, FAS, CTLA4, MS4A1, HLA-DRB1, HLA-DQB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FA2E" w14:textId="5731D0CE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5A036" w14:textId="4CFC6AB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6.7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007DF" w14:textId="5A8AAA35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02E-10</w:t>
            </w:r>
          </w:p>
        </w:tc>
      </w:tr>
      <w:tr w:rsidR="006C4D09" w:rsidRPr="006C4D09" w14:paraId="37681CD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B0B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E0EE" w14:textId="3228F1F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CF2FD" w14:textId="2412DE7E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613~MHC class II protein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2D42" w14:textId="0A04D07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2964B" w14:textId="2D2451F8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B8E7" w14:textId="0A97B3B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E4C76" w14:textId="14B09B55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90E-09</w:t>
            </w:r>
          </w:p>
        </w:tc>
      </w:tr>
      <w:tr w:rsidR="006C4D09" w:rsidRPr="006C4D09" w14:paraId="1A332E46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330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C9177" w14:textId="67D67D3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75D9" w14:textId="02EE3D0D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1556~integral component of lumenal side of endoplasmic reticulum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F1F3" w14:textId="75BE737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6C3CB" w14:textId="6569567B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24B44" w14:textId="78D76D1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47BE" w14:textId="5643CAD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92E-09</w:t>
            </w:r>
          </w:p>
        </w:tc>
      </w:tr>
      <w:tr w:rsidR="006C4D09" w:rsidRPr="006C4D09" w14:paraId="466B420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FCC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87E31" w14:textId="2A8DCE6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E91A" w14:textId="08A8E05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9986~cell surfac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2DE38" w14:textId="265FACD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TGB2, HLA-B, HLA-C, IL27, HLA-A, ITGAL, TNF, ICAM1, IL1A, ACE2, THBD, FAS, MS4A1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7957" w14:textId="1527A027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FD1DB" w14:textId="7B8203B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6.7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26A78" w14:textId="01C8A3F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55E-08</w:t>
            </w:r>
          </w:p>
        </w:tc>
      </w:tr>
      <w:tr w:rsidR="006C4D09" w:rsidRPr="006C4D09" w14:paraId="63B66A8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F3F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FD94D" w14:textId="1D349DE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00EC7" w14:textId="51B27BA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576~extracellular reg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302D" w14:textId="3F757DA8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 xml:space="preserve">CRP, IL22, MMP1, MMP2, MMP3, IL18, GZMB, FASLG, IL27, MMP8, MPO, TNF, MMP9, IL2, MMP10, IL1A, ACE2, IL6, MMP13, IFNG, IL1B, PRTN3, 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TIMP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3BDC9" w14:textId="2C37A820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AB87" w14:textId="45D5925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2.8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15EA" w14:textId="0946439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55E-08</w:t>
            </w:r>
          </w:p>
        </w:tc>
      </w:tr>
      <w:tr w:rsidR="006C4D09" w:rsidRPr="006C4D09" w14:paraId="1052066E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AF0D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7DE8" w14:textId="0699DE1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3149C" w14:textId="473E7DE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2507~ER to Golgi transport vesicl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473E" w14:textId="1962648F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6AA8" w14:textId="6E3990B0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A7B89" w14:textId="2D5D08F9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FBB4" w14:textId="679BFF6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20E-07</w:t>
            </w:r>
          </w:p>
        </w:tc>
      </w:tr>
      <w:tr w:rsidR="006C4D09" w:rsidRPr="006C4D09" w14:paraId="7B4864F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5BDD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A0614" w14:textId="57E9DCEA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7EA1C" w14:textId="4371D24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669~clathrin-coated endocytic vesicl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3641" w14:textId="6EB8833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HLA-DRB4, CD3G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CFA87" w14:textId="3170B19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FC64" w14:textId="652E16B7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38A7" w14:textId="66A1F37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44E-05</w:t>
            </w:r>
          </w:p>
        </w:tc>
      </w:tr>
      <w:tr w:rsidR="006C4D09" w:rsidRPr="006C4D09" w14:paraId="69492A4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383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A2E2F" w14:textId="41CCDE9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A8E3F" w14:textId="009BC356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012~extracellular matri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E21D0" w14:textId="378E907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FCGBP, MMP13, MMP1, MMP2, MMP3, TIMP1, MMP8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00A8A" w14:textId="4B58C471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10928" w14:textId="342A57A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FFC5" w14:textId="6E05093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90E-05</w:t>
            </w:r>
          </w:p>
        </w:tc>
      </w:tr>
      <w:tr w:rsidR="00D21E3B" w:rsidRPr="006C4D09" w14:paraId="58567321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75CB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D263B" w14:textId="6B83272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09D66" w14:textId="72A164C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887~integral component of plasma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E061" w14:textId="7349547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HLA-B, HLA-C, FASLG, CD3G, HLA-A, TNF, ICAM1, THBD, CD4, CTLA4, MS4A1, HLA-DQA1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2FE1C" w14:textId="277508CE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B70E1" w14:textId="57716E1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6.7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598D" w14:textId="523F9B0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36E-04</w:t>
            </w:r>
          </w:p>
        </w:tc>
      </w:tr>
      <w:tr w:rsidR="00D21E3B" w:rsidRPr="006C4D09" w14:paraId="07768EE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B8B0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1AE24" w14:textId="21830CFE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254B3" w14:textId="34A4ECE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666~endocytic vesicl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17D8" w14:textId="5F3B13C7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824A8" w14:textId="4FDF93F0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2FB66" w14:textId="3599730C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36501" w14:textId="6D2A8AB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45E-04</w:t>
            </w:r>
          </w:p>
        </w:tc>
      </w:tr>
      <w:tr w:rsidR="00D21E3B" w:rsidRPr="006C4D09" w14:paraId="3B5063E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464C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A0C7" w14:textId="3B963AB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3D4C0" w14:textId="36215CF8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70062~extracellular exosom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220D" w14:textId="7872A782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 xml:space="preserve">FCGBP, ITGB2, HLA-B, HLA-C, FASLG, HLA-A, ITGAL, MPO, MMP9, ICAM1, ACE2, KRT19, FAS, PRTN3, TIMP1, MS4A1, 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59727" w14:textId="4F3B348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47F00" w14:textId="5ADF758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0.3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CF96" w14:textId="1417A8E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06763</w:t>
            </w:r>
          </w:p>
        </w:tc>
      </w:tr>
      <w:tr w:rsidR="00D21E3B" w:rsidRPr="006C4D09" w14:paraId="28D801C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4F6B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E954" w14:textId="0D57ABDE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185A" w14:textId="38F86405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658~transport vesicl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1908" w14:textId="61912DD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108F" w14:textId="2D5A1C4B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00BF3" w14:textId="49AC20D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467E" w14:textId="6AB68DE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37008</w:t>
            </w:r>
          </w:p>
        </w:tc>
      </w:tr>
      <w:tr w:rsidR="00D21E3B" w:rsidRPr="006C4D09" w14:paraId="57402DA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80283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5144F" w14:textId="7769234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07CC" w14:textId="2C21EA0F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612~MHC class I protein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54482" w14:textId="1998AEF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CF9A5" w14:textId="74FC448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2154C" w14:textId="6B74DAC7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7BCBA" w14:textId="786E289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180319</w:t>
            </w:r>
          </w:p>
        </w:tc>
      </w:tr>
      <w:tr w:rsidR="00D21E3B" w:rsidRPr="006C4D09" w14:paraId="7BAEBE2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3F95E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2709B" w14:textId="177AA359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69B89" w14:textId="2C1D1DEA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65~lysosomal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36F7" w14:textId="117DA22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A, CD68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9BD93" w14:textId="0CDD1236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A82F9" w14:textId="7CF9FC1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6ABD" w14:textId="3518DF2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12676</w:t>
            </w:r>
          </w:p>
        </w:tc>
      </w:tr>
      <w:tr w:rsidR="00D21E3B" w:rsidRPr="006C4D09" w14:paraId="3DF1451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1FB24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8299" w14:textId="56D9574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AFE6D" w14:textId="7411530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0008~endosom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6F37" w14:textId="1BC2C39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F6314" w14:textId="18105326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8DB0B" w14:textId="1D495C5F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81A99" w14:textId="1634FBF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367981</w:t>
            </w:r>
          </w:p>
        </w:tc>
      </w:tr>
      <w:tr w:rsidR="00D21E3B" w:rsidRPr="006C4D09" w14:paraId="25A06EA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521B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E59D" w14:textId="6AF6701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49A6A" w14:textId="57AB1626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886~plasma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8273" w14:textId="19D6DA7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CD3G, FASLG, ITGAL, TNF, ICAM1, THBD, CTLA4, HLA-DQA1, PDGFRB, PDGFRA, HLA-DRB4, MMP2, HLA-B, HLA-C, HLA-A, ACE2, IL1A, CD4, KRT19, FAS, PRTN3, CD68, MS4A1, HLA-DRB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4C14E" w14:textId="45528EC1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89D48" w14:textId="226963C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6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CC18" w14:textId="09B1DED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556729</w:t>
            </w:r>
          </w:p>
        </w:tc>
      </w:tr>
      <w:tr w:rsidR="00D21E3B" w:rsidRPr="006C4D09" w14:paraId="42843EE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14CB7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D8BB" w14:textId="0B36599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4604" w14:textId="597D8B2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588~trans-Golgi network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09CB" w14:textId="6286DF5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DRB1, HLA-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D740" w14:textId="0B3B5390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79D3F" w14:textId="4025BD2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8626A" w14:textId="07BE778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463763</w:t>
            </w:r>
          </w:p>
        </w:tc>
      </w:tr>
      <w:tr w:rsidR="00D21E3B" w:rsidRPr="006C4D09" w14:paraId="4579DDB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6DAE7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BA39D" w14:textId="3F18348C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08C56" w14:textId="404FCE07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4853~plasma membrane raf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7F2D1" w14:textId="6B31FE17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TGB2, PRTN3, MS4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491F6" w14:textId="7E017FCB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07896" w14:textId="02D5942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F3C0" w14:textId="30FB7FC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985319</w:t>
            </w:r>
          </w:p>
        </w:tc>
      </w:tr>
      <w:tr w:rsidR="00D21E3B" w:rsidRPr="006C4D09" w14:paraId="12FFD33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CCFC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4556" w14:textId="1EA4C34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BCB4" w14:textId="509FB63D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5121~membrane raf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D94F" w14:textId="77EDA61F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CD4, FAS, TNF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EB4F" w14:textId="1A908FB3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2E5BA" w14:textId="56A144A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FAF7" w14:textId="3B62E9E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287756</w:t>
            </w:r>
          </w:p>
        </w:tc>
      </w:tr>
      <w:tr w:rsidR="00D21E3B" w:rsidRPr="006C4D09" w14:paraId="12DE012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7882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1476" w14:textId="31E3CA7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0DA0C" w14:textId="1A1F17E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772~immunological synaps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6B22" w14:textId="730AF782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ZMB, HLA-DRB1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9B668" w14:textId="36E590BB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8887" w14:textId="03D2B1A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673B" w14:textId="5CB474F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970513</w:t>
            </w:r>
          </w:p>
        </w:tc>
      </w:tr>
      <w:tr w:rsidR="00D21E3B" w:rsidRPr="006C4D09" w14:paraId="25B792F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EE9E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0B16B" w14:textId="0ADB0B0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30F91" w14:textId="35E3E4C9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89~endoplasmic reticulum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D424" w14:textId="06C626FF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CD4, 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90245" w14:textId="1FEE3372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8EDAE" w14:textId="44F52F8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2F32A" w14:textId="11F757EF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491419</w:t>
            </w:r>
          </w:p>
        </w:tc>
      </w:tr>
      <w:tr w:rsidR="00D21E3B" w:rsidRPr="006C4D09" w14:paraId="469F558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8EA9A3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E8EC3" w14:textId="1041DBB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7953" w14:textId="02CCC8E4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0139~Golgi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3D49" w14:textId="7AD2C65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63E9F" w14:textId="10386A45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D0898" w14:textId="0D2C1C5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F76D9" w14:textId="58F5348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491419</w:t>
            </w:r>
          </w:p>
        </w:tc>
      </w:tr>
      <w:tr w:rsidR="00D21E3B" w:rsidRPr="006C4D09" w14:paraId="016E99D8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1B94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5F7D" w14:textId="4995BCD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2382B" w14:textId="05438C7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88~endoplasmic reticulum lume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5B993" w14:textId="031029A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IL6, CD4, IL27, TIM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1A9E8" w14:textId="5F5181FA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FEC6C" w14:textId="7047089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951E" w14:textId="51EC1A0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552204</w:t>
            </w:r>
          </w:p>
        </w:tc>
      </w:tr>
      <w:tr w:rsidR="00D21E3B" w:rsidRPr="006C4D09" w14:paraId="62E1DDF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0A3F3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E68C3" w14:textId="107B408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5CAC1" w14:textId="0B6FE56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0670~phagocytic vesicl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EDC8" w14:textId="1E1A1BDF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425C" w14:textId="54F43467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CFAF" w14:textId="70219FC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26DFA" w14:textId="69B0086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6533562</w:t>
            </w:r>
          </w:p>
        </w:tc>
      </w:tr>
      <w:tr w:rsidR="00D21E3B" w:rsidRPr="006C4D09" w14:paraId="55861F5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D5E3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5409F" w14:textId="6367578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CF445" w14:textId="5EC0982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581~collagen trime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4A74" w14:textId="6AAC02B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, TIMP1, MMP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3D31C" w14:textId="378B326E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69D0E" w14:textId="54FACF1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411A7" w14:textId="213EA97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9463319</w:t>
            </w:r>
          </w:p>
        </w:tc>
      </w:tr>
      <w:tr w:rsidR="00D21E3B" w:rsidRPr="006C4D09" w14:paraId="6F4EBEB4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D273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573CC" w14:textId="0E94CF4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0949" w14:textId="1D99981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6020~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B376" w14:textId="63F0387C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 xml:space="preserve">PDGFRB, PDGFRA, ITGB2, HLA-B, HLA-C, GZMB, HLA-A, </w:t>
            </w: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ITGAL, TNF, ICAM1, CD4, FAS, MT-CO2, CD68, HLA-DQA1, HLA-DRB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92DDB" w14:textId="721A65B9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F99D" w14:textId="34E7515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0.35714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4A159" w14:textId="7BF8ECFC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872373</w:t>
            </w:r>
          </w:p>
        </w:tc>
      </w:tr>
      <w:tr w:rsidR="00D21E3B" w:rsidRPr="006C4D09" w14:paraId="6371B858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6FB6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74336" w14:textId="7DDF867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2937" w14:textId="286B81D8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55038~recycling endosom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9066" w14:textId="11B3D46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D81A" w14:textId="79BD5A26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5555" w14:textId="292841F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6955" w14:textId="17A871D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0872373</w:t>
            </w:r>
          </w:p>
        </w:tc>
      </w:tr>
      <w:tr w:rsidR="00D21E3B" w:rsidRPr="006C4D09" w14:paraId="3D73D5D5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9F95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2B44" w14:textId="03376B1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B8D11" w14:textId="3F6101C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6021~integral component of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ACEF" w14:textId="3AE72CDC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HLA-DRB4, MT-CO1, HLA-B, HLA-C, FASLG, CD3G, HLA-A, ITGAL, TNF, ICAM1, ACE2, CD4, MMP13, FAS, CTLA4, MT-CO2, CD68, HLA-DQA1, HLA-DRB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BC4F" w14:textId="70384C07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81B90" w14:textId="0878300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7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61657" w14:textId="3423128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7070983</w:t>
            </w:r>
          </w:p>
        </w:tc>
      </w:tr>
      <w:tr w:rsidR="00D21E3B" w:rsidRPr="006C4D09" w14:paraId="2F89068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F182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D9C54" w14:textId="0014FB3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2366" w14:textId="078D0B2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902~late endosom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AFC9" w14:textId="51B0C06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DRB4, CD68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1D492" w14:textId="3AC99BDC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4E10C" w14:textId="05D80B7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A5483" w14:textId="408B8AD5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7070983</w:t>
            </w:r>
          </w:p>
        </w:tc>
      </w:tr>
      <w:tr w:rsidR="00D21E3B" w:rsidRPr="006C4D09" w14:paraId="3A234F1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D045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9BDA" w14:textId="3FF587D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3EC03" w14:textId="48F0A57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410~cytoplasmic vesicl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4AE49" w14:textId="04D2DA8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SOCS1, MEFV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05A1" w14:textId="636D0F60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EE9D2" w14:textId="4C3D66B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12B4" w14:textId="4459DE8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7070983</w:t>
            </w:r>
          </w:p>
        </w:tc>
      </w:tr>
      <w:tr w:rsidR="00D21E3B" w:rsidRPr="006C4D09" w14:paraId="2E895DC8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D2A8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21DC" w14:textId="4968B89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EF6E" w14:textId="53079938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94~Golgi apparat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0A05" w14:textId="2816717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HLA-B, HLA-C, CTLA4, HLA-A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2820" w14:textId="69F3C883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B3350" w14:textId="6A997B8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C35D1" w14:textId="46BAB00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148974</w:t>
            </w:r>
          </w:p>
        </w:tc>
      </w:tr>
      <w:tr w:rsidR="00D21E3B" w:rsidRPr="006C4D09" w14:paraId="35877CF0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F86BD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ECA2" w14:textId="517F1775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D2E0" w14:textId="658DE9E2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1990904~ribonucleoprotein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783E" w14:textId="000AD452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IA1, SSB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B4EB" w14:textId="48604658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512B" w14:textId="1D25B59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BC87E" w14:textId="02FF748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244075</w:t>
            </w:r>
          </w:p>
        </w:tc>
      </w:tr>
      <w:tr w:rsidR="00D21E3B" w:rsidRPr="006C4D09" w14:paraId="02418631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0E3F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77B30" w14:textId="13B3B4B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DBA33" w14:textId="10527C9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1901~early endosome membran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C3B7" w14:textId="3A80003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2799" w14:textId="3077885E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4CFCF" w14:textId="4AB4A59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4E6A8" w14:textId="1D26282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3322914</w:t>
            </w:r>
          </w:p>
        </w:tc>
      </w:tr>
      <w:tr w:rsidR="00D21E3B" w:rsidRPr="006C4D09" w14:paraId="770AEDAE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5A57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ACC9D" w14:textId="7029198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8547D" w14:textId="478164A6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235~receptor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DA5A3" w14:textId="5B95213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ITGB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E14C1" w14:textId="74B7554A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F05AF" w14:textId="0F40969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9CEAF" w14:textId="5BE0049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8173269</w:t>
            </w:r>
          </w:p>
        </w:tc>
      </w:tr>
      <w:tr w:rsidR="00D21E3B" w:rsidRPr="006C4D09" w14:paraId="306483DE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D31CE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A6F2" w14:textId="73C49D8A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562C" w14:textId="49FF00F5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64~lysosom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99C7" w14:textId="0327027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CD68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C207" w14:textId="384FDB3D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83E6" w14:textId="3BDE4D2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E40C" w14:textId="3C1DE9B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46042597</w:t>
            </w:r>
          </w:p>
        </w:tc>
      </w:tr>
      <w:tr w:rsidR="00D21E3B" w:rsidRPr="006C4D09" w14:paraId="6B4A13D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39785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81D0" w14:textId="58DCA72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8E0C2" w14:textId="56D489E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925~focal adhes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7FC9" w14:textId="0A95278E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ITGB2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31DF0" w14:textId="6A9A879A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04126" w14:textId="5A42249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3B27" w14:textId="629B831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61989009</w:t>
            </w:r>
          </w:p>
        </w:tc>
      </w:tr>
      <w:tr w:rsidR="00D21E3B" w:rsidRPr="006C4D09" w14:paraId="503A23E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7322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C24D7" w14:textId="24054BE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E0CB1" w14:textId="32BA2C2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8471~perinuclear region of cytoplas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9C9E" w14:textId="171B342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CTLA4, FASLG, PTPN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9D22C" w14:textId="455113FC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09CBA" w14:textId="3682656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974FF" w14:textId="03010E5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64588001</w:t>
            </w:r>
          </w:p>
        </w:tc>
      </w:tr>
      <w:tr w:rsidR="00D21E3B" w:rsidRPr="006C4D09" w14:paraId="3BECAD31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0BA9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268D4" w14:textId="7A3E84E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552B" w14:textId="2B3D46A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83~endoplasmic reticul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DC3E" w14:textId="09AC842B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4FC1" w14:textId="527879BF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C5FC8" w14:textId="43793B9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325C5" w14:textId="5A907C5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203125</w:t>
            </w:r>
          </w:p>
        </w:tc>
      </w:tr>
      <w:tr w:rsidR="00D21E3B" w:rsidRPr="006C4D09" w14:paraId="5A6A125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BCF43E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8DEB" w14:textId="4B7CBE5F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4E56" w14:textId="68CBACF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3231~intracellular membrane-bounded organell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96A2" w14:textId="3A571F3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GZMB, PRTN3, MP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FB2E" w14:textId="72E36E00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8E78E" w14:textId="1CF016E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163D" w14:textId="73FF1A27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203125</w:t>
            </w:r>
          </w:p>
        </w:tc>
      </w:tr>
      <w:tr w:rsidR="00D21E3B" w:rsidRPr="006C4D09" w14:paraId="4E842EF0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DF72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EAC4A" w14:textId="0BA02E7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48406" w14:textId="68B739B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829~cytosol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AD4E" w14:textId="3B54EB37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IA1, STAT1, UROS, IL18, GZMB, PTPN22, CD3G, IL27, MEFV, IL1A, KRT19, SOCS1, IL1B, FAS, PRTN3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9BECF" w14:textId="19FFD922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9E2F0" w14:textId="41AA755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8.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405ED" w14:textId="1C9B476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203125</w:t>
            </w:r>
          </w:p>
        </w:tc>
      </w:tr>
      <w:tr w:rsidR="00D21E3B" w:rsidRPr="006C4D09" w14:paraId="7D44172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97ED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9750" w14:textId="1B241B1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DA64A" w14:textId="582E5EA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39~mitochondr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F2D8" w14:textId="43D06C8E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T-CO1, MMP2, UROS, GZMB, MT-CO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130A3" w14:textId="0739ACD2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3A930" w14:textId="4364DFB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E9DAE" w14:textId="0C0DF56F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203125</w:t>
            </w:r>
          </w:p>
        </w:tc>
      </w:tr>
      <w:tr w:rsidR="00D21E3B" w:rsidRPr="006C4D09" w14:paraId="3C485960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39A93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29C2" w14:textId="532F5B1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AB79" w14:textId="05F2DEFB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991~macromolecular complex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331C" w14:textId="2DE159AE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STAT1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34369" w14:textId="4AA7A1FF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CFC3" w14:textId="0FE6C659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43A8" w14:textId="0E8D68B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203125</w:t>
            </w:r>
          </w:p>
        </w:tc>
      </w:tr>
      <w:tr w:rsidR="00D21E3B" w:rsidRPr="006C4D09" w14:paraId="2FB0EA0E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98D7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41287" w14:textId="5AC5EA6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77CCB" w14:textId="5160E54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634~nucleu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9712" w14:textId="393A36BD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TIA1, SSB, STAT1, MMP2, GZMB, FASLG, PTPN22, MEFV, MPO, IL1A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B309D" w14:textId="1BFE85D6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4F211" w14:textId="2354028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3.2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759E7" w14:textId="61F6C93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10171</w:t>
            </w:r>
          </w:p>
        </w:tc>
      </w:tr>
      <w:tr w:rsidR="00D21E3B" w:rsidRPr="006C4D09" w14:paraId="60BB800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FEDB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0062F" w14:textId="75BF417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A1E74" w14:textId="0D48A11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737~cytoplas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9319" w14:textId="0952B1E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PDGFRA, ACE2, TIA1, SSB, SOCS1, STAT1, IL18, GZMB, PTPN22, MEFV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18C5" w14:textId="0E612030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5DBC3" w14:textId="68F19F6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CA967" w14:textId="5392E8B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75515</w:t>
            </w:r>
          </w:p>
        </w:tc>
      </w:tr>
      <w:tr w:rsidR="00D21E3B" w:rsidRPr="006C4D09" w14:paraId="43720E0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2B5B7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FED9E" w14:textId="453F8BAF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B1FF" w14:textId="365805EF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654~nucleoplas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13E4" w14:textId="44808C9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TIA1, SOCS1, STAT1, MEFV, MPO, TRIM21, MS4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8572F" w14:textId="3F1C82D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56DDA" w14:textId="187C17C5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444DA" w14:textId="45F5F61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1657761</w:t>
            </w:r>
          </w:p>
        </w:tc>
      </w:tr>
      <w:tr w:rsidR="006C4D09" w:rsidRPr="006C4D09" w14:paraId="3889522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EA2E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48CB4" w14:textId="371956A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8C63" w14:textId="40B90A45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4252~serine-type endopeptid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A73E" w14:textId="18889F1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3, MMP1, MMP2, MMP3, GZMB, PRTN3, MMP8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983E" w14:textId="1154EE54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15A1D" w14:textId="4A71D8F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6.0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F156" w14:textId="6AD277FD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25E-06</w:t>
            </w:r>
          </w:p>
        </w:tc>
      </w:tr>
      <w:tr w:rsidR="00D21E3B" w:rsidRPr="006C4D09" w14:paraId="6D2CAFD2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4B5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E48E" w14:textId="621D6DD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EBE9" w14:textId="15CBBD07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4175~endopeptid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8893" w14:textId="4C4CE1D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MMP13, MMP1, MMP2, MMP3, MMP8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318B2" w14:textId="0247D760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3058" w14:textId="0C9DDAA5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664FA" w14:textId="2752036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38E-06</w:t>
            </w:r>
          </w:p>
        </w:tc>
      </w:tr>
      <w:tr w:rsidR="00D21E3B" w:rsidRPr="006C4D09" w14:paraId="736FBEB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05CB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3C59" w14:textId="1E0B23D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08FB" w14:textId="441F85B7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4222~metalloendopeptid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AEB3" w14:textId="3C7FF74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3, MMP1, MMP2, MMP3, MMP8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A7F8B" w14:textId="191E1C99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BC2BA" w14:textId="1ED9AE0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A1B21" w14:textId="1059157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92E-05</w:t>
            </w:r>
          </w:p>
        </w:tc>
      </w:tr>
      <w:tr w:rsidR="00D21E3B" w:rsidRPr="006C4D09" w14:paraId="51C39E2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6AE4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1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82C5" w14:textId="2C6B20C3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6A684" w14:textId="0859A4F6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270~zinc io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E6CF" w14:textId="143F1FCA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CD4, MMP13, MMP1, MMP2, MMP3, TIMP1, MEFV, MMP8, TRIM21, MMP9, MMP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F05D2" w14:textId="333BDF32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F2A65" w14:textId="1FF6245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4E1D" w14:textId="4499D6B7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.25E-04</w:t>
            </w:r>
          </w:p>
        </w:tc>
      </w:tr>
      <w:tr w:rsidR="00D21E3B" w:rsidRPr="006C4D09" w14:paraId="48E18DE7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16E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DE6E" w14:textId="24D4A605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9107B" w14:textId="721A1EEC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237~metallopeptid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AB07" w14:textId="54B3418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MMP2, MMP3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A1573" w14:textId="1AEE41D4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C3A8" w14:textId="40DC5F9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FC691" w14:textId="5CCF0BD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120912</w:t>
            </w:r>
          </w:p>
        </w:tc>
      </w:tr>
      <w:tr w:rsidR="00D21E3B" w:rsidRPr="006C4D09" w14:paraId="63054A8B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BFF8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59E4" w14:textId="0CF1C4B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8700" w14:textId="6F212E5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233~peptidas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E980" w14:textId="7BE6AEC3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MP1, MMP3, MMP8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2D88D" w14:textId="4160327D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A72FD" w14:textId="614B083A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1E9E" w14:textId="0E05028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809186</w:t>
            </w:r>
          </w:p>
        </w:tc>
      </w:tr>
      <w:tr w:rsidR="00D21E3B" w:rsidRPr="006C4D09" w14:paraId="483E3703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AAB5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6D764" w14:textId="321565F8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1F7E8" w14:textId="66FC452E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125~cytokine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1FEF" w14:textId="5BCB684C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A, IL22, IL6, IFNG, IL1B, IL18, FASLG, IL27, TIMP1, TNF, IL2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84A8" w14:textId="227DC266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DE0CB" w14:textId="16878F0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1.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5BBB1" w14:textId="713ED852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38E-10</w:t>
            </w:r>
          </w:p>
        </w:tc>
      </w:tr>
      <w:tr w:rsidR="00D21E3B" w:rsidRPr="006C4D09" w14:paraId="40666245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536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92A5A" w14:textId="79F5B6BA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7E4F" w14:textId="76F6D3BE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23026~MHC class II protein complex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4FAF" w14:textId="256D1662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4, HLA-DRB4, MS4A1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C7EB4" w14:textId="4D97867D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AFB5" w14:textId="698615D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9762" w14:textId="12FDB57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68E-07</w:t>
            </w:r>
          </w:p>
        </w:tc>
      </w:tr>
      <w:tr w:rsidR="00D21E3B" w:rsidRPr="006C4D09" w14:paraId="0C0EB2E9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B87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D7C5" w14:textId="6270036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63ED" w14:textId="76261EA6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605~peptide antige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F6E47" w14:textId="6500813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D6041" w14:textId="490F5588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5954" w14:textId="57FFE7D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9E2CC" w14:textId="2A27F48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2.25E-06</w:t>
            </w:r>
          </w:p>
        </w:tc>
      </w:tr>
      <w:tr w:rsidR="00D21E3B" w:rsidRPr="006C4D09" w14:paraId="1EC9315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3F6E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82DF0" w14:textId="7E3EFD0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714E5" w14:textId="2F72C59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2395~MHC class II recep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F679" w14:textId="5F6A3674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C, HLA-DRB1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984AF" w14:textId="6C51205D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41234" w14:textId="0F6CFE3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2C8F" w14:textId="59DD4F9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.12E-04</w:t>
            </w:r>
          </w:p>
        </w:tc>
      </w:tr>
      <w:tr w:rsidR="00D21E3B" w:rsidRPr="006C4D09" w14:paraId="1A4DE7F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74DD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2760" w14:textId="517EC0E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A4CAA" w14:textId="6113BC86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977~TAP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C1823" w14:textId="08B7FCA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HLA-B, HLA-C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F7D7" w14:textId="7F538771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FC406" w14:textId="6360594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20FA" w14:textId="1A4223B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.81E-04</w:t>
            </w:r>
          </w:p>
        </w:tc>
      </w:tr>
      <w:tr w:rsidR="00D21E3B" w:rsidRPr="006C4D09" w14:paraId="71FEB730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8E41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2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24B3F" w14:textId="06BA339C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9F62" w14:textId="4D344C20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515~protei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CD78" w14:textId="156527F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FCGBP, IL22, MT-CO1, ITGB2, CD3G, PTPN22, FASLG, IL27, ITGAL, MPO, TNF, ICAM1, THBD, CTLA4, TIMP1, TRIM21, PDGFRB, PDGFRA, MMP2, MMP3, IL18, HLA-B, HLA-C, HLA-A, MMP9, ACE2, IL1A, IFNG, IL1B, PRTN3, MT-CO2, MS4A1, HLA-DQB1, CRP, MEFV, SOCS1, HLA-DQA1, TIA1, SSB, STAT1, GZMB, IL2, CD4, KRT19, IL6, FAS, CD68, HLA-DRB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830DE" w14:textId="427FFD66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78C51" w14:textId="024E74A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7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C6D4" w14:textId="7660627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211595</w:t>
            </w:r>
          </w:p>
        </w:tc>
      </w:tr>
      <w:tr w:rsidR="00D21E3B" w:rsidRPr="006C4D09" w14:paraId="33C838E8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6962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8820" w14:textId="305AA02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F650" w14:textId="6A59539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608~T cell receptor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859A" w14:textId="64BB855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D3G, HLA-A, HLA-DR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327DD" w14:textId="43291BEE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2A17" w14:textId="16DD0AEC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4A844" w14:textId="6AAD6FC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0500043</w:t>
            </w:r>
          </w:p>
        </w:tc>
      </w:tr>
      <w:tr w:rsidR="00D21E3B" w:rsidRPr="006C4D09" w14:paraId="7A0130BD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BEE08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762E6" w14:textId="1FBF69D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A0205" w14:textId="7FE8E49A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4888~transmembrane signaling recep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22AA" w14:textId="08F6A363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HBD, CD4, FAS, CD3G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C6C4E" w14:textId="1B21463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3DB27" w14:textId="38F8CFB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B59CF" w14:textId="1AA60055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2022953</w:t>
            </w:r>
          </w:p>
        </w:tc>
      </w:tr>
      <w:tr w:rsidR="00D21E3B" w:rsidRPr="006C4D09" w14:paraId="7279BF4F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7BAF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97B0" w14:textId="0D4B2263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069D" w14:textId="2496E7DA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164~tumor necrosis factor receptor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F897" w14:textId="78E6C575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TAT1, FASLG, TN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A068" w14:textId="668E7946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19ADC" w14:textId="3C44562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C508" w14:textId="6D678AF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182364</w:t>
            </w:r>
          </w:p>
        </w:tc>
      </w:tr>
      <w:tr w:rsidR="00D21E3B" w:rsidRPr="006C4D09" w14:paraId="5B01AFAF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D4032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499CD" w14:textId="1672F0E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2CEE" w14:textId="4C494C1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38023~signaling recep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EBE5" w14:textId="4832180F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HBD, CD4, ITGB2, FAS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900A" w14:textId="02CF6A78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F807D" w14:textId="24A9C70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FF60" w14:textId="384A96D2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3378376</w:t>
            </w:r>
          </w:p>
        </w:tc>
      </w:tr>
      <w:tr w:rsidR="00D21E3B" w:rsidRPr="006C4D09" w14:paraId="1D6104B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DB40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2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12AA5" w14:textId="5291A07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DC033" w14:textId="32F81905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102~receptor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CC48" w14:textId="44D1C959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HLA-B, FASLG, PRTN3, IL27, HLA-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5094" w14:textId="6A34309E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6EE65" w14:textId="2044F52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0.7142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46E1B" w14:textId="2088CA9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4043645</w:t>
            </w:r>
          </w:p>
        </w:tc>
      </w:tr>
      <w:tr w:rsidR="00D21E3B" w:rsidRPr="006C4D09" w14:paraId="384D560A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E7A2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21C2B" w14:textId="37C501E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F4ED9" w14:textId="72E49D6B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178~integri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509D" w14:textId="3F262343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1B, ITGB2, ITGAL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C1A3" w14:textId="6F3A11FD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45C9" w14:textId="107D3641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F301" w14:textId="3AD09D3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07313675</w:t>
            </w:r>
          </w:p>
        </w:tc>
      </w:tr>
      <w:tr w:rsidR="00D21E3B" w:rsidRPr="006C4D09" w14:paraId="3BA6395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A8DF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BF0F" w14:textId="1BE7594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247C3" w14:textId="4778127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1618~virus recep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939F" w14:textId="3523A99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CD4, ICA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EF37" w14:textId="21D0F9AB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CFB2" w14:textId="2E971CBA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CBAC8" w14:textId="702CB7D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2356839</w:t>
            </w:r>
          </w:p>
        </w:tc>
      </w:tr>
      <w:tr w:rsidR="00D21E3B" w:rsidRPr="006C4D09" w14:paraId="5175607C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2784C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DF691" w14:textId="1559E36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8F55C" w14:textId="646893ED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802~identical protei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9140" w14:textId="342CEC8E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ACE2, CD4, STAT1, FAS, CD3G, MEFV, TRIM21, MS4A1, TNF, MM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9BEB7" w14:textId="6906D82E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6225C" w14:textId="7635DF7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9.64285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FFE2" w14:textId="7E96E53D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12970978</w:t>
            </w:r>
          </w:p>
        </w:tc>
      </w:tr>
      <w:tr w:rsidR="00D21E3B" w:rsidRPr="006C4D09" w14:paraId="03A8FE7D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357A8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67D01" w14:textId="34748BC7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67950" w14:textId="1AFFD63F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9901~protein kinase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76A6" w14:textId="3A7BC500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CD4, SOCS1, ITGB2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C5C2" w14:textId="46A04C5B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77931" w14:textId="0BCBA909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4536" w14:textId="7DE53F7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2720343</w:t>
            </w:r>
          </w:p>
        </w:tc>
      </w:tr>
      <w:tr w:rsidR="00D21E3B" w:rsidRPr="006C4D09" w14:paraId="3BD0AF1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37BB0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EEF88" w14:textId="76232A14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81523" w14:textId="63CAFEFC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8083~growth factor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93F7" w14:textId="39415A6E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IL6, TIMP1, I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CCA9" w14:textId="0E9E0B44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B4D48" w14:textId="1F20840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8D7C" w14:textId="5EC1484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37363576</w:t>
            </w:r>
          </w:p>
        </w:tc>
      </w:tr>
      <w:tr w:rsidR="00D21E3B" w:rsidRPr="006C4D09" w14:paraId="183DD8A6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974B9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FAA9B" w14:textId="3E124AD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0EE80" w14:textId="7DA4EA0D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19899~enzyme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D9DB" w14:textId="1B37081A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B, CD4, STAT1, PRTN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7773" w14:textId="6022D8C3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2D2C" w14:textId="3D75DE8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EC3E" w14:textId="37FF53C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42547104</w:t>
            </w:r>
          </w:p>
        </w:tc>
      </w:tr>
      <w:tr w:rsidR="00D21E3B" w:rsidRPr="006C4D09" w14:paraId="4F71B4F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D0EC8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CC427" w14:textId="5ECDBA1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0089" w14:textId="3AB3F32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4877~macromolecular complex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7609F" w14:textId="293E94A1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KRT19, ITGB2, ITG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73E9F" w14:textId="33E29F5C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A0BBD" w14:textId="6DE5CC2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316A" w14:textId="593D5CF8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47154822</w:t>
            </w:r>
          </w:p>
        </w:tc>
      </w:tr>
      <w:tr w:rsidR="00D21E3B" w:rsidRPr="006C4D09" w14:paraId="792CDA0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7E1CF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EB4FD" w14:textId="1569406E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2323D" w14:textId="2482FCF3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2803~protein homodimerization activity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820D" w14:textId="60D8AD64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PDGFRA, CD4, STAT1, TRIM21, IL1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3063" w14:textId="18086331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4B30" w14:textId="23D61DC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.9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48C6" w14:textId="22247CF9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56421328</w:t>
            </w:r>
          </w:p>
        </w:tc>
      </w:tr>
      <w:tr w:rsidR="00D21E3B" w:rsidRPr="006C4D09" w14:paraId="0B7A3257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603F5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lastRenderedPageBreak/>
              <w:t>2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2A2C0" w14:textId="01D96C4B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A63F0" w14:textId="502EC673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5509~calcium io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780C" w14:textId="7380CB6A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CRP, THBD, MMP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ACE7" w14:textId="14D20F51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F508" w14:textId="68424AAA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E08F3" w14:textId="6CDB1EFE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8194444</w:t>
            </w:r>
          </w:p>
        </w:tc>
      </w:tr>
      <w:tr w:rsidR="00D21E3B" w:rsidRPr="006C4D09" w14:paraId="31A81E7C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9E1D6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AB5A" w14:textId="0D1C32CB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8904" w14:textId="2D80114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46872~metal ion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E8835" w14:textId="2F08858A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ACE2, MT-CO1, ITGB2, TIMP1, ITGAL, MPO, HLA-DQA1, HLA-DQ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838D1" w14:textId="59A258F6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88603" w14:textId="52374C00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14.28571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03FF" w14:textId="2D40DB81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8194444</w:t>
            </w:r>
          </w:p>
        </w:tc>
      </w:tr>
      <w:tr w:rsidR="00D21E3B" w:rsidRPr="006C4D09" w14:paraId="689101A4" w14:textId="77777777" w:rsidTr="006C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65484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4FAC9" w14:textId="0DD55C69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5B8A6" w14:textId="2522BE89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3723~RNA binding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13C2F" w14:textId="74F7C57D" w:rsidR="00D21E3B" w:rsidRPr="006C4D09" w:rsidRDefault="00D21E3B" w:rsidP="00D911C2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TIA1, SSB, HLA-A, TRIM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9AB05" w14:textId="443BBA98" w:rsidR="00D21E3B" w:rsidRPr="006C4D09" w:rsidRDefault="00D21E3B" w:rsidP="00D911C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2BC2E" w14:textId="2E6B7996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7.14285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F0A0" w14:textId="2C31A6A0" w:rsidR="00D21E3B" w:rsidRPr="006C4D09" w:rsidRDefault="00D21E3B" w:rsidP="00D911C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88194444</w:t>
            </w:r>
          </w:p>
        </w:tc>
      </w:tr>
      <w:tr w:rsidR="00D21E3B" w:rsidRPr="006C4D09" w14:paraId="24F51942" w14:textId="77777777" w:rsidTr="006C4D0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DF8D06A" w14:textId="77777777" w:rsidR="00D21E3B" w:rsidRPr="006C4D09" w:rsidRDefault="00D21E3B" w:rsidP="00D911C2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603232" w14:textId="4D46D744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729124" w14:textId="40F45208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GO:0003677~DNA binding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27585F" w14:textId="60603BC1" w:rsidR="00D21E3B" w:rsidRPr="006C4D09" w:rsidRDefault="00D21E3B" w:rsidP="00D911C2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SSB, STAT1, TRIM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36D7FD" w14:textId="42724245" w:rsidR="00D21E3B" w:rsidRPr="006C4D09" w:rsidRDefault="00D21E3B" w:rsidP="00D911C2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F08CA71" w14:textId="6C24444F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5.357142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4B4079" w14:textId="07D21BE6" w:rsidR="00D21E3B" w:rsidRPr="006C4D09" w:rsidRDefault="00D21E3B" w:rsidP="00D911C2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D09">
              <w:rPr>
                <w:rFonts w:ascii="Times New Roman" w:eastAsia="等线" w:hAnsi="Times New Roman" w:cs="Times New Roman"/>
                <w:color w:val="000000"/>
              </w:rPr>
              <w:t>0.90270679</w:t>
            </w:r>
          </w:p>
        </w:tc>
      </w:tr>
    </w:tbl>
    <w:p w14:paraId="13AD2281" w14:textId="77777777" w:rsidR="004D072D" w:rsidRPr="006C4D09" w:rsidRDefault="004D072D">
      <w:pPr>
        <w:rPr>
          <w:rFonts w:ascii="Times New Roman" w:hAnsi="Times New Roman" w:cs="Times New Roman"/>
        </w:rPr>
      </w:pPr>
    </w:p>
    <w:sectPr w:rsidR="004D072D" w:rsidRPr="006C4D09" w:rsidSect="00982B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B93"/>
    <w:rsid w:val="000A614D"/>
    <w:rsid w:val="00105B93"/>
    <w:rsid w:val="001E254B"/>
    <w:rsid w:val="003737BA"/>
    <w:rsid w:val="004D072D"/>
    <w:rsid w:val="00652E6E"/>
    <w:rsid w:val="006861E5"/>
    <w:rsid w:val="006C4D09"/>
    <w:rsid w:val="0086270B"/>
    <w:rsid w:val="00982BFF"/>
    <w:rsid w:val="00AA6718"/>
    <w:rsid w:val="00D21E3B"/>
    <w:rsid w:val="00D24653"/>
    <w:rsid w:val="00D911C2"/>
    <w:rsid w:val="00F9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DD4B"/>
  <w15:chartTrackingRefBased/>
  <w15:docId w15:val="{C476E27A-4F0F-4396-B6CE-92201876D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6861E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6861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8F429-54BB-4F9A-9038-92761AE11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8</Pages>
  <Words>3734</Words>
  <Characters>21285</Characters>
  <Application>Microsoft Office Word</Application>
  <DocSecurity>0</DocSecurity>
  <Lines>177</Lines>
  <Paragraphs>49</Paragraphs>
  <ScaleCrop>false</ScaleCrop>
  <Company/>
  <LinksUpToDate>false</LinksUpToDate>
  <CharactersWithSpaces>2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5</cp:revision>
  <dcterms:created xsi:type="dcterms:W3CDTF">2022-08-23T13:21:00Z</dcterms:created>
  <dcterms:modified xsi:type="dcterms:W3CDTF">2023-03-07T08:13:00Z</dcterms:modified>
</cp:coreProperties>
</file>